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33"/>
        <w:gridCol w:w="1324"/>
        <w:gridCol w:w="1247"/>
        <w:gridCol w:w="1247"/>
        <w:gridCol w:w="1247"/>
        <w:gridCol w:w="1247"/>
        <w:gridCol w:w="1247"/>
        <w:gridCol w:w="1247"/>
      </w:tblGrid>
      <w:tr w:rsidR="00BB6BDF" w:rsidRPr="00BB6BDF" w14:paraId="4848838D" w14:textId="77777777" w:rsidTr="00BB6BDF">
        <w:trPr>
          <w:trHeight w:val="1174"/>
        </w:trPr>
        <w:tc>
          <w:tcPr>
            <w:tcW w:w="10339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09D54B" w14:textId="3324DFA0" w:rsidR="00BB6BDF" w:rsidRPr="00BB6BDF" w:rsidRDefault="00BB6BDF" w:rsidP="00354F6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 xml:space="preserve">Supplementary Table </w:t>
            </w:r>
            <w:r w:rsidR="00C61F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S</w:t>
            </w: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1 | Summary of statistics (R</w:t>
            </w: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zh-TW"/>
              </w:rPr>
              <w:t>2</w:t>
            </w: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) from</w:t>
            </w:r>
            <w:r w:rsidR="00354F6C">
              <w:t xml:space="preserve"> </w:t>
            </w:r>
            <w:proofErr w:type="spellStart"/>
            <w:r w:rsidR="00354F6C" w:rsidRPr="00354F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permutational</w:t>
            </w:r>
            <w:proofErr w:type="spellEnd"/>
            <w:r w:rsidR="00354F6C" w:rsidRPr="00354F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 xml:space="preserve"> multivariate analysis of variance test (PERMANOVA, “</w:t>
            </w:r>
            <w:proofErr w:type="spellStart"/>
            <w:r w:rsidR="00354F6C" w:rsidRPr="00354F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adonis</w:t>
            </w:r>
            <w:proofErr w:type="spellEnd"/>
            <w:r w:rsidR="00354F6C" w:rsidRPr="00354F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 xml:space="preserve">” </w:t>
            </w: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 xml:space="preserve">function of vegan in R) between two pH groups on the data sets of environmental properties, OTUs, </w:t>
            </w:r>
            <w:proofErr w:type="spellStart"/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Cps</w:t>
            </w:r>
            <w:proofErr w:type="spellEnd"/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 xml:space="preserve"> and KOs.</w:t>
            </w:r>
          </w:p>
        </w:tc>
      </w:tr>
      <w:tr w:rsidR="00BB6BDF" w:rsidRPr="00BB6BDF" w14:paraId="6B2A0FEF" w14:textId="77777777" w:rsidTr="00BB6BDF">
        <w:trPr>
          <w:trHeight w:val="437"/>
        </w:trPr>
        <w:tc>
          <w:tcPr>
            <w:tcW w:w="15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81E1" w14:textId="77777777" w:rsidR="00BB6BDF" w:rsidRPr="00BB6BDF" w:rsidRDefault="00BB6BDF" w:rsidP="00BB6BDF">
            <w:pPr>
              <w:spacing w:after="0" w:line="240" w:lineRule="auto"/>
              <w:ind w:rightChars="-22" w:right="-4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5D6C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H group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B30D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1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EA1D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2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460E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3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7A07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4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2A99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5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F11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6</w:t>
            </w:r>
          </w:p>
        </w:tc>
      </w:tr>
      <w:tr w:rsidR="00BB6BDF" w:rsidRPr="00BB6BDF" w14:paraId="6256B974" w14:textId="77777777" w:rsidTr="00BB6BDF">
        <w:trPr>
          <w:trHeight w:val="4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4035" w14:textId="77777777" w:rsidR="00BB6BDF" w:rsidRPr="00BB6BDF" w:rsidRDefault="00BB6BDF" w:rsidP="00BB6BDF">
            <w:pPr>
              <w:spacing w:after="0" w:line="240" w:lineRule="auto"/>
              <w:ind w:rightChars="-22" w:right="-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0FE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H range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br/>
              <w:t xml:space="preserve">(mean </w:t>
            </w:r>
            <w:r w:rsidRPr="00BB6BDF">
              <w:rPr>
                <w:rFonts w:ascii="Calibri" w:eastAsia="Times New Roman" w:hAnsi="Calibri" w:cs="Times New Roman"/>
                <w:color w:val="000000"/>
                <w:lang w:eastAsia="zh-TW"/>
              </w:rPr>
              <w:t>±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eastAsia="zh-TW"/>
              </w:rPr>
              <w:t xml:space="preserve"> S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611E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.86 - 1.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73B8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.11 - 2.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400C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.41 - 2.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DCE8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.62 - 2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943D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.83 - 2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A77B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.00 - 4.10</w:t>
            </w:r>
          </w:p>
        </w:tc>
      </w:tr>
      <w:tr w:rsidR="00BB6BDF" w:rsidRPr="00BB6BDF" w14:paraId="39D1280E" w14:textId="77777777" w:rsidTr="00BB6BDF">
        <w:trPr>
          <w:trHeight w:val="40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7195" w14:textId="77777777" w:rsidR="00BB6BDF" w:rsidRPr="00BB6BDF" w:rsidRDefault="00BB6BDF" w:rsidP="00BB6BDF">
            <w:pPr>
              <w:spacing w:after="0" w:line="240" w:lineRule="auto"/>
              <w:ind w:rightChars="-22" w:right="-48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13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334D3" w14:textId="77777777" w:rsidR="00BB6BDF" w:rsidRPr="00BB6BDF" w:rsidRDefault="00BB6BDF" w:rsidP="00BB6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585F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(1.92 ± 0.0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068F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(2.24 ± 0.1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71D2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(2.50 ± 0.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3EEA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(2.65 ± 0.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3E46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(2.89 ± 0.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BDCC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(3.36 ± 0.43)</w:t>
            </w:r>
          </w:p>
        </w:tc>
      </w:tr>
      <w:tr w:rsidR="00BB6BDF" w:rsidRPr="00BB6BDF" w14:paraId="6EDA3EA6" w14:textId="77777777" w:rsidTr="00BB6BDF">
        <w:trPr>
          <w:trHeight w:val="400"/>
        </w:trPr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7EF9" w14:textId="77777777" w:rsidR="00BB6BDF" w:rsidRPr="00BB6BDF" w:rsidRDefault="00BB6BDF" w:rsidP="00BB6BDF">
            <w:pPr>
              <w:spacing w:after="120" w:line="240" w:lineRule="auto"/>
              <w:ind w:rightChars="-22" w:right="-48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ata set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E0C9" w14:textId="77777777" w:rsidR="00BB6BDF" w:rsidRPr="00BB6BDF" w:rsidRDefault="00BB6BDF" w:rsidP="00BB6BDF">
            <w:pPr>
              <w:spacing w:after="12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o. of sampl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D600D" w14:textId="77777777" w:rsidR="00BB6BDF" w:rsidRPr="00BB6BDF" w:rsidRDefault="00BB6BDF" w:rsidP="00BB6BDF">
            <w:pPr>
              <w:spacing w:after="12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B52D" w14:textId="77777777" w:rsidR="00BB6BDF" w:rsidRPr="00BB6BDF" w:rsidRDefault="00BB6BDF" w:rsidP="00BB6BDF">
            <w:pPr>
              <w:spacing w:after="12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5731C" w14:textId="77777777" w:rsidR="00BB6BDF" w:rsidRPr="00BB6BDF" w:rsidRDefault="00BB6BDF" w:rsidP="00BB6BDF">
            <w:pPr>
              <w:spacing w:after="12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DEB70" w14:textId="77777777" w:rsidR="00BB6BDF" w:rsidRPr="00BB6BDF" w:rsidRDefault="00BB6BDF" w:rsidP="00BB6BDF">
            <w:pPr>
              <w:spacing w:after="12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E01AD" w14:textId="77777777" w:rsidR="00BB6BDF" w:rsidRPr="00BB6BDF" w:rsidRDefault="00BB6BDF" w:rsidP="00BB6BDF">
            <w:pPr>
              <w:spacing w:after="12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2975" w14:textId="77777777" w:rsidR="00BB6BDF" w:rsidRPr="00BB6BDF" w:rsidRDefault="00BB6BDF" w:rsidP="00BB6BDF">
            <w:pPr>
              <w:spacing w:after="12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</w:t>
            </w:r>
          </w:p>
        </w:tc>
      </w:tr>
      <w:tr w:rsidR="00BB6BDF" w:rsidRPr="00BB6BDF" w14:paraId="6DC08389" w14:textId="77777777" w:rsidTr="00BB6BDF">
        <w:trPr>
          <w:trHeight w:val="1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5BA4" w14:textId="77777777" w:rsidR="00BB6BDF" w:rsidRPr="00BB6BDF" w:rsidRDefault="00BB6BDF" w:rsidP="00BB6BDF">
            <w:pPr>
              <w:spacing w:after="0" w:line="240" w:lineRule="auto"/>
              <w:ind w:rightChars="-22" w:right="-48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8DCE" w14:textId="77777777" w:rsidR="00BB6BDF" w:rsidRPr="00BB6BDF" w:rsidRDefault="00BB6BDF" w:rsidP="00BB6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C889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3286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FC58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A89D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7769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D1F5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BB6BDF" w:rsidRPr="00BB6BDF" w14:paraId="3E489AEF" w14:textId="77777777" w:rsidTr="00BB6BDF">
        <w:trPr>
          <w:trHeight w:val="400"/>
        </w:trPr>
        <w:tc>
          <w:tcPr>
            <w:tcW w:w="15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0F51" w14:textId="77777777" w:rsidR="00BB6BDF" w:rsidRPr="00BB6BDF" w:rsidRDefault="00BB6BDF" w:rsidP="00BB6BDF">
            <w:pPr>
              <w:spacing w:after="0" w:line="240" w:lineRule="auto"/>
              <w:ind w:rightChars="-22" w:right="-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Environmental properti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434E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FFF9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B80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530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1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6099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0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A480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9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90F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31*</w:t>
            </w:r>
          </w:p>
        </w:tc>
      </w:tr>
      <w:tr w:rsidR="00BB6BDF" w:rsidRPr="00BB6BDF" w14:paraId="630E62DD" w14:textId="77777777" w:rsidTr="00BB6BDF">
        <w:trPr>
          <w:trHeight w:val="400"/>
        </w:trPr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CA8CE" w14:textId="77777777" w:rsidR="00BB6BDF" w:rsidRPr="00BB6BDF" w:rsidRDefault="00BB6BDF" w:rsidP="00BB6BDF">
            <w:pPr>
              <w:spacing w:after="0" w:line="240" w:lineRule="auto"/>
              <w:ind w:rightChars="-22" w:right="-4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A27B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12A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F2C5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5D8F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29AB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3C1E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7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312E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8*</w:t>
            </w:r>
          </w:p>
        </w:tc>
      </w:tr>
      <w:tr w:rsidR="00BB6BDF" w:rsidRPr="00BB6BDF" w14:paraId="2DAF5A3F" w14:textId="77777777" w:rsidTr="00BB6BDF">
        <w:trPr>
          <w:trHeight w:val="400"/>
        </w:trPr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3981E" w14:textId="77777777" w:rsidR="00BB6BDF" w:rsidRPr="00BB6BDF" w:rsidRDefault="00BB6BDF" w:rsidP="00BB6BDF">
            <w:pPr>
              <w:spacing w:after="0" w:line="240" w:lineRule="auto"/>
              <w:ind w:rightChars="-22" w:right="-4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9CF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FF40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2672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C857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A52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59BB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7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13F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9*</w:t>
            </w:r>
          </w:p>
        </w:tc>
      </w:tr>
      <w:tr w:rsidR="00BB6BDF" w:rsidRPr="00BB6BDF" w14:paraId="7B63E9A2" w14:textId="77777777" w:rsidTr="00BB6BDF">
        <w:trPr>
          <w:trHeight w:val="400"/>
        </w:trPr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5FE3A" w14:textId="77777777" w:rsidR="00BB6BDF" w:rsidRPr="00BB6BDF" w:rsidRDefault="00BB6BDF" w:rsidP="00BB6BDF">
            <w:pPr>
              <w:spacing w:after="0" w:line="240" w:lineRule="auto"/>
              <w:ind w:rightChars="-22" w:right="-4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BAA8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92BA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BF49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4BEF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BF68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B95E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5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3B0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8*</w:t>
            </w:r>
          </w:p>
        </w:tc>
      </w:tr>
      <w:tr w:rsidR="00BB6BDF" w:rsidRPr="00BB6BDF" w14:paraId="2BAA27B4" w14:textId="77777777" w:rsidTr="00BB6BDF">
        <w:trPr>
          <w:trHeight w:val="400"/>
        </w:trPr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6DC3E" w14:textId="77777777" w:rsidR="00BB6BDF" w:rsidRPr="00BB6BDF" w:rsidRDefault="00BB6BDF" w:rsidP="00BB6BDF">
            <w:pPr>
              <w:spacing w:after="0" w:line="240" w:lineRule="auto"/>
              <w:ind w:rightChars="-22" w:right="-4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220B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F2F0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AD3E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E50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747D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B56E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048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06</w:t>
            </w:r>
          </w:p>
        </w:tc>
      </w:tr>
      <w:tr w:rsidR="00BB6BDF" w:rsidRPr="00BB6BDF" w14:paraId="23023205" w14:textId="77777777" w:rsidTr="00BB6BDF">
        <w:trPr>
          <w:trHeight w:val="1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DFA9" w14:textId="77777777" w:rsidR="00BB6BDF" w:rsidRPr="00BB6BDF" w:rsidRDefault="00BB6BDF" w:rsidP="00BB6BDF">
            <w:pPr>
              <w:spacing w:after="0" w:line="240" w:lineRule="auto"/>
              <w:ind w:rightChars="-22" w:right="-48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23DE" w14:textId="77777777" w:rsidR="00BB6BDF" w:rsidRPr="00BB6BDF" w:rsidRDefault="00BB6BDF" w:rsidP="00BB6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F4CE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7807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5B51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03CD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8CFD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A49E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BB6BDF" w:rsidRPr="00BB6BDF" w14:paraId="49B3A9FC" w14:textId="77777777" w:rsidTr="00BB6BDF">
        <w:trPr>
          <w:trHeight w:val="400"/>
        </w:trPr>
        <w:tc>
          <w:tcPr>
            <w:tcW w:w="15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9D85" w14:textId="77777777" w:rsidR="00BB6BDF" w:rsidRPr="00BB6BDF" w:rsidRDefault="00BB6BDF" w:rsidP="00BB6BDF">
            <w:pPr>
              <w:spacing w:after="0" w:line="240" w:lineRule="auto"/>
              <w:ind w:rightChars="-22" w:right="-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OTU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B787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A96E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D6AD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6C09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3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7029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5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9508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9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4055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45*</w:t>
            </w:r>
          </w:p>
        </w:tc>
      </w:tr>
      <w:tr w:rsidR="00BB6BDF" w:rsidRPr="00BB6BDF" w14:paraId="00D25DFD" w14:textId="77777777" w:rsidTr="00BB6BDF">
        <w:trPr>
          <w:trHeight w:val="400"/>
        </w:trPr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D0FBB" w14:textId="77777777" w:rsidR="00BB6BDF" w:rsidRPr="00BB6BDF" w:rsidRDefault="00BB6BDF" w:rsidP="00BB6BDF">
            <w:pPr>
              <w:spacing w:after="0" w:line="240" w:lineRule="auto"/>
              <w:ind w:rightChars="-22" w:right="-4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219F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9C71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600F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047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AA4A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8BC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9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7821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6*</w:t>
            </w:r>
          </w:p>
        </w:tc>
      </w:tr>
      <w:tr w:rsidR="00BB6BDF" w:rsidRPr="00BB6BDF" w14:paraId="6B0EFB70" w14:textId="77777777" w:rsidTr="00BB6BDF">
        <w:trPr>
          <w:trHeight w:val="400"/>
        </w:trPr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C656A" w14:textId="77777777" w:rsidR="00BB6BDF" w:rsidRPr="00BB6BDF" w:rsidRDefault="00BB6BDF" w:rsidP="00BB6BDF">
            <w:pPr>
              <w:spacing w:after="0" w:line="240" w:lineRule="auto"/>
              <w:ind w:rightChars="-22" w:right="-4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5751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B287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BD0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D902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EF0D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B0F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3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0B0F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7*</w:t>
            </w:r>
          </w:p>
        </w:tc>
      </w:tr>
      <w:tr w:rsidR="00BB6BDF" w:rsidRPr="00BB6BDF" w14:paraId="735EB496" w14:textId="77777777" w:rsidTr="00BB6BDF">
        <w:trPr>
          <w:trHeight w:val="400"/>
        </w:trPr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0F259" w14:textId="77777777" w:rsidR="00BB6BDF" w:rsidRPr="00BB6BDF" w:rsidRDefault="00BB6BDF" w:rsidP="00BB6BDF">
            <w:pPr>
              <w:spacing w:after="0" w:line="240" w:lineRule="auto"/>
              <w:ind w:rightChars="-22" w:right="-4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0125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C6DA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6DF1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7ABB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6360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3510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3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82D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5*</w:t>
            </w:r>
          </w:p>
        </w:tc>
      </w:tr>
      <w:tr w:rsidR="00BB6BDF" w:rsidRPr="00BB6BDF" w14:paraId="5E0ADAB9" w14:textId="77777777" w:rsidTr="00BB6BDF">
        <w:trPr>
          <w:trHeight w:val="400"/>
        </w:trPr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2D9D4" w14:textId="77777777" w:rsidR="00BB6BDF" w:rsidRPr="00BB6BDF" w:rsidRDefault="00BB6BDF" w:rsidP="00BB6BDF">
            <w:pPr>
              <w:spacing w:after="0" w:line="240" w:lineRule="auto"/>
              <w:ind w:rightChars="-22" w:right="-4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4CE5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AD7A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1BAD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AD8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697D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8D4B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488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04</w:t>
            </w:r>
          </w:p>
        </w:tc>
      </w:tr>
      <w:tr w:rsidR="00BB6BDF" w:rsidRPr="00BB6BDF" w14:paraId="2FA6024E" w14:textId="77777777" w:rsidTr="00BB6BDF">
        <w:trPr>
          <w:trHeight w:val="12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E530" w14:textId="77777777" w:rsidR="00BB6BDF" w:rsidRPr="00BB6BDF" w:rsidRDefault="00BB6BDF" w:rsidP="00BB6BDF">
            <w:pPr>
              <w:spacing w:after="0" w:line="240" w:lineRule="auto"/>
              <w:ind w:rightChars="-22" w:right="-48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578E" w14:textId="77777777" w:rsidR="00BB6BDF" w:rsidRPr="00BB6BDF" w:rsidRDefault="00BB6BDF" w:rsidP="00BB6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926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DBD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01CB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C846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054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C16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BB6BDF" w:rsidRPr="00BB6BDF" w14:paraId="32B0C813" w14:textId="77777777" w:rsidTr="00BB6BDF">
        <w:trPr>
          <w:trHeight w:val="400"/>
        </w:trPr>
        <w:tc>
          <w:tcPr>
            <w:tcW w:w="15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302C" w14:textId="77777777" w:rsidR="00BB6BDF" w:rsidRPr="00BB6BDF" w:rsidRDefault="00BB6BDF" w:rsidP="00BB6BDF">
            <w:pPr>
              <w:spacing w:after="0" w:line="240" w:lineRule="auto"/>
              <w:ind w:rightChars="-22" w:right="-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proofErr w:type="spellStart"/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Cps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C68E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DC65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1258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72FE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8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368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2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414B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33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9DD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35*</w:t>
            </w:r>
          </w:p>
        </w:tc>
      </w:tr>
      <w:tr w:rsidR="00BB6BDF" w:rsidRPr="00BB6BDF" w14:paraId="71859E67" w14:textId="77777777" w:rsidTr="00BB6BDF">
        <w:trPr>
          <w:trHeight w:val="400"/>
        </w:trPr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8569F" w14:textId="77777777" w:rsidR="00BB6BDF" w:rsidRPr="00BB6BDF" w:rsidRDefault="00BB6BDF" w:rsidP="00BB6BDF">
            <w:pPr>
              <w:spacing w:after="0" w:line="240" w:lineRule="auto"/>
              <w:ind w:rightChars="-22" w:right="-4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E3CF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5210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3629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9098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FEEC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663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0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6A6D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2*</w:t>
            </w:r>
          </w:p>
        </w:tc>
      </w:tr>
      <w:tr w:rsidR="00BB6BDF" w:rsidRPr="00BB6BDF" w14:paraId="0D7B979D" w14:textId="77777777" w:rsidTr="00BB6BDF">
        <w:trPr>
          <w:trHeight w:val="400"/>
        </w:trPr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AC836" w14:textId="77777777" w:rsidR="00BB6BDF" w:rsidRPr="00BB6BDF" w:rsidRDefault="00BB6BDF" w:rsidP="00BB6BDF">
            <w:pPr>
              <w:spacing w:after="0" w:line="240" w:lineRule="auto"/>
              <w:ind w:rightChars="-22" w:right="-4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7D95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9F49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8B68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177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B4F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B921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1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DB37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5*</w:t>
            </w:r>
          </w:p>
        </w:tc>
      </w:tr>
      <w:tr w:rsidR="00BB6BDF" w:rsidRPr="00BB6BDF" w14:paraId="2653287D" w14:textId="77777777" w:rsidTr="00BB6BDF">
        <w:trPr>
          <w:trHeight w:val="400"/>
        </w:trPr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41236" w14:textId="77777777" w:rsidR="00BB6BDF" w:rsidRPr="00BB6BDF" w:rsidRDefault="00BB6BDF" w:rsidP="00BB6BDF">
            <w:pPr>
              <w:spacing w:after="0" w:line="240" w:lineRule="auto"/>
              <w:ind w:rightChars="-22" w:right="-4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99F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F48A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363D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8F69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9366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8B65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9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6547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1*</w:t>
            </w:r>
          </w:p>
        </w:tc>
      </w:tr>
      <w:tr w:rsidR="00BB6BDF" w:rsidRPr="00BB6BDF" w14:paraId="6947509B" w14:textId="77777777" w:rsidTr="00BB6BDF">
        <w:trPr>
          <w:trHeight w:val="400"/>
        </w:trPr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51920" w14:textId="77777777" w:rsidR="00BB6BDF" w:rsidRPr="00BB6BDF" w:rsidRDefault="00BB6BDF" w:rsidP="00BB6BDF">
            <w:pPr>
              <w:spacing w:after="0" w:line="240" w:lineRule="auto"/>
              <w:ind w:rightChars="-22" w:right="-4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D908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042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92DA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6A66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7D2F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3B67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DB9F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4</w:t>
            </w:r>
          </w:p>
        </w:tc>
      </w:tr>
      <w:tr w:rsidR="00BB6BDF" w:rsidRPr="00BB6BDF" w14:paraId="11D158E7" w14:textId="77777777" w:rsidTr="00BB6BDF">
        <w:trPr>
          <w:trHeight w:val="120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2F16" w14:textId="77777777" w:rsidR="00BB6BDF" w:rsidRPr="00BB6BDF" w:rsidRDefault="00BB6BDF" w:rsidP="00BB6BDF">
            <w:pPr>
              <w:spacing w:after="0" w:line="240" w:lineRule="auto"/>
              <w:ind w:rightChars="-22" w:right="-48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4498" w14:textId="77777777" w:rsidR="00BB6BDF" w:rsidRPr="00BB6BDF" w:rsidRDefault="00BB6BDF" w:rsidP="00BB6B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60C0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5DF1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EF98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7C99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E67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C70F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BB6BDF" w:rsidRPr="00BB6BDF" w14:paraId="71B5ABEA" w14:textId="77777777" w:rsidTr="00BB6BDF">
        <w:trPr>
          <w:trHeight w:val="400"/>
        </w:trPr>
        <w:tc>
          <w:tcPr>
            <w:tcW w:w="15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C5037" w14:textId="77777777" w:rsidR="00BB6BDF" w:rsidRPr="00BB6BDF" w:rsidRDefault="00BB6BDF" w:rsidP="00BB6BDF">
            <w:pPr>
              <w:spacing w:after="0" w:line="240" w:lineRule="auto"/>
              <w:ind w:rightChars="-22" w:right="-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KO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0D98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6239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1507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6BD0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6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BBDE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31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FB0E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35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25E6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55*</w:t>
            </w:r>
          </w:p>
        </w:tc>
      </w:tr>
      <w:tr w:rsidR="00BB6BDF" w:rsidRPr="00BB6BDF" w14:paraId="52ECF337" w14:textId="77777777" w:rsidTr="00BB6BDF">
        <w:trPr>
          <w:trHeight w:val="400"/>
        </w:trPr>
        <w:tc>
          <w:tcPr>
            <w:tcW w:w="15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911529" w14:textId="77777777" w:rsidR="00BB6BDF" w:rsidRPr="00BB6BDF" w:rsidRDefault="00BB6BDF" w:rsidP="00BB6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A821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B27C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173D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50FC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948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2B9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7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72E8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0*</w:t>
            </w:r>
          </w:p>
        </w:tc>
      </w:tr>
      <w:tr w:rsidR="00BB6BDF" w:rsidRPr="00BB6BDF" w14:paraId="741D1E14" w14:textId="77777777" w:rsidTr="00BB6BDF">
        <w:trPr>
          <w:trHeight w:val="400"/>
        </w:trPr>
        <w:tc>
          <w:tcPr>
            <w:tcW w:w="15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3B6303" w14:textId="77777777" w:rsidR="00BB6BDF" w:rsidRPr="00BB6BDF" w:rsidRDefault="00BB6BDF" w:rsidP="00BB6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68B7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33A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B121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32AE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021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439C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8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6DB3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30*</w:t>
            </w:r>
          </w:p>
        </w:tc>
      </w:tr>
      <w:tr w:rsidR="00BB6BDF" w:rsidRPr="00BB6BDF" w14:paraId="0115CEA2" w14:textId="77777777" w:rsidTr="00BB6BDF">
        <w:trPr>
          <w:trHeight w:val="400"/>
        </w:trPr>
        <w:tc>
          <w:tcPr>
            <w:tcW w:w="15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7CBFF" w14:textId="77777777" w:rsidR="00BB6BDF" w:rsidRPr="00BB6BDF" w:rsidRDefault="00BB6BDF" w:rsidP="00BB6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AA4F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8D2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5BE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346A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8047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FF5A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6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1E8D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21*</w:t>
            </w:r>
          </w:p>
        </w:tc>
      </w:tr>
      <w:tr w:rsidR="00BB6BDF" w:rsidRPr="00BB6BDF" w14:paraId="5551F40A" w14:textId="77777777" w:rsidTr="007473D2">
        <w:trPr>
          <w:trHeight w:val="400"/>
        </w:trPr>
        <w:tc>
          <w:tcPr>
            <w:tcW w:w="153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A4D44D" w14:textId="77777777" w:rsidR="00BB6BDF" w:rsidRPr="00BB6BDF" w:rsidRDefault="00BB6BDF" w:rsidP="00BB6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15156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G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A1A80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75434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0F1B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E4BD5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02018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BF9FC" w14:textId="77777777" w:rsidR="00BB6BDF" w:rsidRPr="00BB6BDF" w:rsidRDefault="00BB6BDF" w:rsidP="00BB6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.12</w:t>
            </w:r>
          </w:p>
        </w:tc>
      </w:tr>
      <w:tr w:rsidR="00BB6BDF" w:rsidRPr="00BB6BDF" w14:paraId="1C4F8DE3" w14:textId="77777777" w:rsidTr="00BB6BDF">
        <w:trPr>
          <w:trHeight w:val="2620"/>
        </w:trPr>
        <w:tc>
          <w:tcPr>
            <w:tcW w:w="10339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0604" w14:textId="37AEFC76" w:rsidR="00BB6BDF" w:rsidRPr="00BB6BDF" w:rsidRDefault="00BB6BDF" w:rsidP="00C67AAE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lastRenderedPageBreak/>
              <w:t xml:space="preserve">Samples within a specific pH gradient were grouped together and compared with others using </w:t>
            </w:r>
            <w:proofErr w:type="spellStart"/>
            <w:r w:rsidR="000309E8" w:rsidRPr="000309E8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ermutational</w:t>
            </w:r>
            <w:proofErr w:type="spellEnd"/>
            <w:r w:rsidR="000309E8" w:rsidRPr="000309E8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multivariate analysis of variance test </w:t>
            </w:r>
            <w:bookmarkStart w:id="0" w:name="_GoBack"/>
            <w:bookmarkEnd w:id="0"/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based on the Euclidean dissimilarity for different data sets including the standardized environmental properties, OTUs, </w:t>
            </w:r>
            <w:proofErr w:type="spellStart"/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GCps</w:t>
            </w:r>
            <w:proofErr w:type="spellEnd"/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and KOs (*, </w:t>
            </w:r>
            <w:r w:rsidRPr="00BB6BD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TW"/>
              </w:rPr>
              <w:t>P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&lt; 0.05) .The overall measured environmental properties included electrical conductivity (EC), dissolved oxygen (DO), total organic carbon (TOC), total phosphorus (P) and the concentrations of sulfate (SO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zh-TW"/>
              </w:rPr>
              <w:t>4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>2-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), ferric (Fe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>3+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), ferrous (Fe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>2+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), aluminum (Al), arsenic (As), cadmium (Cd), copper (Cu), lead (</w:t>
            </w:r>
            <w:proofErr w:type="spellStart"/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d</w:t>
            </w:r>
            <w:proofErr w:type="spellEnd"/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) and zinc (Zn). The data sets of OTUs, </w:t>
            </w:r>
            <w:proofErr w:type="spellStart"/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GCps</w:t>
            </w:r>
            <w:proofErr w:type="spellEnd"/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and KOs are the relative OTU abundances, the metabolic potentials of diverse </w:t>
            </w:r>
            <w:proofErr w:type="spellStart"/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GeoChip</w:t>
            </w:r>
            <w:proofErr w:type="spellEnd"/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probes and the abundances of KEGG </w:t>
            </w:r>
            <w:proofErr w:type="spellStart"/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orthologs</w:t>
            </w:r>
            <w:proofErr w:type="spellEnd"/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, respectively. Significant differences were also found for the entire data sets of environmental properties (R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>2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= 0.19, </w:t>
            </w:r>
            <w:r w:rsidRPr="00BB6BD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TW"/>
              </w:rPr>
              <w:t>P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</w:t>
            </w:r>
            <w:r w:rsidRPr="00BB6BD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TW"/>
              </w:rPr>
              <w:t xml:space="preserve">&lt; </w:t>
            </w:r>
            <w:r w:rsidRPr="00BB6BDF">
              <w:rPr>
                <w:rFonts w:ascii="Times New Roman" w:eastAsia="Times New Roman" w:hAnsi="Times New Roman" w:cs="Times New Roman"/>
                <w:iCs/>
                <w:color w:val="000000"/>
                <w:lang w:eastAsia="zh-TW"/>
              </w:rPr>
              <w:t>0.05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), OTUs (R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>2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= 0.10, </w:t>
            </w:r>
            <w:r w:rsidRPr="00BB6BD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TW"/>
              </w:rPr>
              <w:t>P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&lt; 0.05), </w:t>
            </w:r>
            <w:proofErr w:type="spellStart"/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GCps</w:t>
            </w:r>
            <w:proofErr w:type="spellEnd"/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(R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>2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= 0.14, </w:t>
            </w:r>
            <w:r w:rsidRPr="00BB6BD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TW"/>
              </w:rPr>
              <w:t>P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&lt; 0.05) and KOs (R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 xml:space="preserve">2 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= 0.15, </w:t>
            </w:r>
            <w:r w:rsidRPr="00BB6BD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TW"/>
              </w:rPr>
              <w:t>P</w:t>
            </w:r>
            <w:r w:rsidRPr="00BB6B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&lt; 0.05), respectively.</w:t>
            </w:r>
          </w:p>
        </w:tc>
      </w:tr>
    </w:tbl>
    <w:p w14:paraId="40319917" w14:textId="77777777" w:rsidR="00523677" w:rsidRPr="00BB6BDF" w:rsidRDefault="00523677" w:rsidP="00587701">
      <w:pPr>
        <w:jc w:val="both"/>
      </w:pPr>
    </w:p>
    <w:sectPr w:rsidR="00523677" w:rsidRPr="00BB6BDF" w:rsidSect="00523677">
      <w:pgSz w:w="12240" w:h="15840"/>
      <w:pgMar w:top="1151" w:right="851" w:bottom="1151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2C25A" w14:textId="77777777" w:rsidR="0096470C" w:rsidRDefault="0096470C" w:rsidP="00F7327A">
      <w:pPr>
        <w:spacing w:after="0" w:line="240" w:lineRule="auto"/>
      </w:pPr>
      <w:r>
        <w:separator/>
      </w:r>
    </w:p>
  </w:endnote>
  <w:endnote w:type="continuationSeparator" w:id="0">
    <w:p w14:paraId="3AC6AB24" w14:textId="77777777" w:rsidR="0096470C" w:rsidRDefault="0096470C" w:rsidP="00F73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09D4C8" w14:textId="77777777" w:rsidR="0096470C" w:rsidRDefault="0096470C" w:rsidP="00F7327A">
      <w:pPr>
        <w:spacing w:after="0" w:line="240" w:lineRule="auto"/>
      </w:pPr>
      <w:r>
        <w:separator/>
      </w:r>
    </w:p>
  </w:footnote>
  <w:footnote w:type="continuationSeparator" w:id="0">
    <w:p w14:paraId="64E1AEA0" w14:textId="77777777" w:rsidR="0096470C" w:rsidRDefault="0096470C" w:rsidP="00F732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701"/>
    <w:rsid w:val="00000B78"/>
    <w:rsid w:val="0000110E"/>
    <w:rsid w:val="000018E3"/>
    <w:rsid w:val="0000551D"/>
    <w:rsid w:val="00005C35"/>
    <w:rsid w:val="000068EA"/>
    <w:rsid w:val="00006915"/>
    <w:rsid w:val="000069C6"/>
    <w:rsid w:val="00006AF9"/>
    <w:rsid w:val="00010498"/>
    <w:rsid w:val="00011AA6"/>
    <w:rsid w:val="0001280D"/>
    <w:rsid w:val="00012BC4"/>
    <w:rsid w:val="00012FA7"/>
    <w:rsid w:val="000151C1"/>
    <w:rsid w:val="0001566F"/>
    <w:rsid w:val="00016E98"/>
    <w:rsid w:val="000170B2"/>
    <w:rsid w:val="00020F68"/>
    <w:rsid w:val="00021039"/>
    <w:rsid w:val="000224C5"/>
    <w:rsid w:val="0002255D"/>
    <w:rsid w:val="00025C2E"/>
    <w:rsid w:val="0002694A"/>
    <w:rsid w:val="00027719"/>
    <w:rsid w:val="000309E8"/>
    <w:rsid w:val="000311A9"/>
    <w:rsid w:val="00031724"/>
    <w:rsid w:val="00031B42"/>
    <w:rsid w:val="00031C02"/>
    <w:rsid w:val="00031E32"/>
    <w:rsid w:val="00032003"/>
    <w:rsid w:val="00034EC7"/>
    <w:rsid w:val="00035DDF"/>
    <w:rsid w:val="00037189"/>
    <w:rsid w:val="00037C5A"/>
    <w:rsid w:val="000425F1"/>
    <w:rsid w:val="00042C41"/>
    <w:rsid w:val="00043225"/>
    <w:rsid w:val="00043CD7"/>
    <w:rsid w:val="0004516D"/>
    <w:rsid w:val="00045412"/>
    <w:rsid w:val="000460E8"/>
    <w:rsid w:val="00046F1B"/>
    <w:rsid w:val="00047CCF"/>
    <w:rsid w:val="00050453"/>
    <w:rsid w:val="000527FC"/>
    <w:rsid w:val="00053C20"/>
    <w:rsid w:val="00054761"/>
    <w:rsid w:val="00055870"/>
    <w:rsid w:val="000579C5"/>
    <w:rsid w:val="00057D48"/>
    <w:rsid w:val="000601C3"/>
    <w:rsid w:val="000605CA"/>
    <w:rsid w:val="00061750"/>
    <w:rsid w:val="000617BC"/>
    <w:rsid w:val="0006299C"/>
    <w:rsid w:val="00062B90"/>
    <w:rsid w:val="000634B4"/>
    <w:rsid w:val="00063A2F"/>
    <w:rsid w:val="00063ED1"/>
    <w:rsid w:val="00065684"/>
    <w:rsid w:val="00066CD6"/>
    <w:rsid w:val="00067E0F"/>
    <w:rsid w:val="000700E5"/>
    <w:rsid w:val="00070BA2"/>
    <w:rsid w:val="00071942"/>
    <w:rsid w:val="0007279C"/>
    <w:rsid w:val="000729FD"/>
    <w:rsid w:val="00072F4A"/>
    <w:rsid w:val="00073DF0"/>
    <w:rsid w:val="0007404D"/>
    <w:rsid w:val="00075351"/>
    <w:rsid w:val="000756E4"/>
    <w:rsid w:val="00075D67"/>
    <w:rsid w:val="000762A1"/>
    <w:rsid w:val="0007660B"/>
    <w:rsid w:val="0008106B"/>
    <w:rsid w:val="000812AC"/>
    <w:rsid w:val="0008176B"/>
    <w:rsid w:val="00081B01"/>
    <w:rsid w:val="00081F15"/>
    <w:rsid w:val="000822B9"/>
    <w:rsid w:val="00082308"/>
    <w:rsid w:val="00082612"/>
    <w:rsid w:val="00082AFD"/>
    <w:rsid w:val="00082E1A"/>
    <w:rsid w:val="00083427"/>
    <w:rsid w:val="00083ACB"/>
    <w:rsid w:val="00083C5B"/>
    <w:rsid w:val="00084AC4"/>
    <w:rsid w:val="00085FF0"/>
    <w:rsid w:val="000865B2"/>
    <w:rsid w:val="00086877"/>
    <w:rsid w:val="00087DEE"/>
    <w:rsid w:val="000903AD"/>
    <w:rsid w:val="0009063C"/>
    <w:rsid w:val="000917F2"/>
    <w:rsid w:val="000967DF"/>
    <w:rsid w:val="00096AE1"/>
    <w:rsid w:val="000A08AB"/>
    <w:rsid w:val="000A0F8C"/>
    <w:rsid w:val="000A1116"/>
    <w:rsid w:val="000A1527"/>
    <w:rsid w:val="000A2464"/>
    <w:rsid w:val="000A56E1"/>
    <w:rsid w:val="000A5F6A"/>
    <w:rsid w:val="000A61A2"/>
    <w:rsid w:val="000A6C6C"/>
    <w:rsid w:val="000A7AD4"/>
    <w:rsid w:val="000B0B2D"/>
    <w:rsid w:val="000B1754"/>
    <w:rsid w:val="000B225A"/>
    <w:rsid w:val="000B350F"/>
    <w:rsid w:val="000B499E"/>
    <w:rsid w:val="000B721F"/>
    <w:rsid w:val="000C0312"/>
    <w:rsid w:val="000C0778"/>
    <w:rsid w:val="000C0F16"/>
    <w:rsid w:val="000C2FA3"/>
    <w:rsid w:val="000C3BBD"/>
    <w:rsid w:val="000C48AD"/>
    <w:rsid w:val="000C50C3"/>
    <w:rsid w:val="000C5832"/>
    <w:rsid w:val="000C5A4A"/>
    <w:rsid w:val="000C5D14"/>
    <w:rsid w:val="000C6EBD"/>
    <w:rsid w:val="000D0566"/>
    <w:rsid w:val="000D05C6"/>
    <w:rsid w:val="000D07BB"/>
    <w:rsid w:val="000D0AE0"/>
    <w:rsid w:val="000D1535"/>
    <w:rsid w:val="000D194D"/>
    <w:rsid w:val="000D210C"/>
    <w:rsid w:val="000D2B54"/>
    <w:rsid w:val="000D2BB9"/>
    <w:rsid w:val="000D2CF7"/>
    <w:rsid w:val="000D3991"/>
    <w:rsid w:val="000D3A70"/>
    <w:rsid w:val="000D4C04"/>
    <w:rsid w:val="000D5DED"/>
    <w:rsid w:val="000D5F98"/>
    <w:rsid w:val="000D6AFD"/>
    <w:rsid w:val="000D6BAB"/>
    <w:rsid w:val="000D76FD"/>
    <w:rsid w:val="000D775A"/>
    <w:rsid w:val="000E09E3"/>
    <w:rsid w:val="000E0E8A"/>
    <w:rsid w:val="000E10FC"/>
    <w:rsid w:val="000E1803"/>
    <w:rsid w:val="000E1D62"/>
    <w:rsid w:val="000E1DC0"/>
    <w:rsid w:val="000E2DB6"/>
    <w:rsid w:val="000E3709"/>
    <w:rsid w:val="000E3FAA"/>
    <w:rsid w:val="000E4176"/>
    <w:rsid w:val="000E4EE0"/>
    <w:rsid w:val="000E6D40"/>
    <w:rsid w:val="000E7A61"/>
    <w:rsid w:val="000F0C36"/>
    <w:rsid w:val="000F14A0"/>
    <w:rsid w:val="000F21B8"/>
    <w:rsid w:val="000F35E2"/>
    <w:rsid w:val="000F3724"/>
    <w:rsid w:val="000F3A80"/>
    <w:rsid w:val="000F4537"/>
    <w:rsid w:val="000F51AC"/>
    <w:rsid w:val="000F5A71"/>
    <w:rsid w:val="000F60BE"/>
    <w:rsid w:val="000F61DB"/>
    <w:rsid w:val="000F6BF0"/>
    <w:rsid w:val="000F6CF9"/>
    <w:rsid w:val="000F6F99"/>
    <w:rsid w:val="000F71C4"/>
    <w:rsid w:val="001001E3"/>
    <w:rsid w:val="001013F8"/>
    <w:rsid w:val="00102AB7"/>
    <w:rsid w:val="00102B72"/>
    <w:rsid w:val="00102C2A"/>
    <w:rsid w:val="0010315F"/>
    <w:rsid w:val="0010460D"/>
    <w:rsid w:val="00104FD9"/>
    <w:rsid w:val="001058D6"/>
    <w:rsid w:val="00105EF3"/>
    <w:rsid w:val="0010607D"/>
    <w:rsid w:val="00112347"/>
    <w:rsid w:val="00112D9D"/>
    <w:rsid w:val="00114583"/>
    <w:rsid w:val="00114F55"/>
    <w:rsid w:val="0011541C"/>
    <w:rsid w:val="0011681C"/>
    <w:rsid w:val="00116FF1"/>
    <w:rsid w:val="001171A5"/>
    <w:rsid w:val="00121310"/>
    <w:rsid w:val="00122135"/>
    <w:rsid w:val="001225CB"/>
    <w:rsid w:val="00123748"/>
    <w:rsid w:val="001244DB"/>
    <w:rsid w:val="00124A8B"/>
    <w:rsid w:val="0012517C"/>
    <w:rsid w:val="00126009"/>
    <w:rsid w:val="00126941"/>
    <w:rsid w:val="00126FBC"/>
    <w:rsid w:val="00127746"/>
    <w:rsid w:val="001278C2"/>
    <w:rsid w:val="001278D5"/>
    <w:rsid w:val="00127983"/>
    <w:rsid w:val="00127A8B"/>
    <w:rsid w:val="00130156"/>
    <w:rsid w:val="00130C78"/>
    <w:rsid w:val="00131635"/>
    <w:rsid w:val="001336A3"/>
    <w:rsid w:val="001338A5"/>
    <w:rsid w:val="00134E32"/>
    <w:rsid w:val="00134EBE"/>
    <w:rsid w:val="00135294"/>
    <w:rsid w:val="00140619"/>
    <w:rsid w:val="0014153E"/>
    <w:rsid w:val="0014199E"/>
    <w:rsid w:val="0014238F"/>
    <w:rsid w:val="00143820"/>
    <w:rsid w:val="00144425"/>
    <w:rsid w:val="0014541F"/>
    <w:rsid w:val="00145497"/>
    <w:rsid w:val="00146665"/>
    <w:rsid w:val="001466FC"/>
    <w:rsid w:val="00147C37"/>
    <w:rsid w:val="00147CB2"/>
    <w:rsid w:val="00151169"/>
    <w:rsid w:val="00151918"/>
    <w:rsid w:val="00152FDE"/>
    <w:rsid w:val="00154D4B"/>
    <w:rsid w:val="00155928"/>
    <w:rsid w:val="00155D6A"/>
    <w:rsid w:val="00156B82"/>
    <w:rsid w:val="00161381"/>
    <w:rsid w:val="00161AF7"/>
    <w:rsid w:val="00161D8C"/>
    <w:rsid w:val="00162046"/>
    <w:rsid w:val="00162279"/>
    <w:rsid w:val="00163F77"/>
    <w:rsid w:val="001652CD"/>
    <w:rsid w:val="001662BF"/>
    <w:rsid w:val="00166690"/>
    <w:rsid w:val="00166AAC"/>
    <w:rsid w:val="00166D98"/>
    <w:rsid w:val="00167CCA"/>
    <w:rsid w:val="00167F2D"/>
    <w:rsid w:val="0017014A"/>
    <w:rsid w:val="001726F7"/>
    <w:rsid w:val="0017298C"/>
    <w:rsid w:val="00176102"/>
    <w:rsid w:val="001768FF"/>
    <w:rsid w:val="00177315"/>
    <w:rsid w:val="00177A9E"/>
    <w:rsid w:val="001801CF"/>
    <w:rsid w:val="00180340"/>
    <w:rsid w:val="00180A32"/>
    <w:rsid w:val="00181F4F"/>
    <w:rsid w:val="001843D6"/>
    <w:rsid w:val="00193201"/>
    <w:rsid w:val="00193325"/>
    <w:rsid w:val="0019363B"/>
    <w:rsid w:val="001937B8"/>
    <w:rsid w:val="00193A05"/>
    <w:rsid w:val="00194268"/>
    <w:rsid w:val="00195117"/>
    <w:rsid w:val="001A0136"/>
    <w:rsid w:val="001A095B"/>
    <w:rsid w:val="001A0FA9"/>
    <w:rsid w:val="001A38B3"/>
    <w:rsid w:val="001A430E"/>
    <w:rsid w:val="001A596E"/>
    <w:rsid w:val="001A67EB"/>
    <w:rsid w:val="001A78EB"/>
    <w:rsid w:val="001B39DB"/>
    <w:rsid w:val="001B3E66"/>
    <w:rsid w:val="001B3FCA"/>
    <w:rsid w:val="001B4558"/>
    <w:rsid w:val="001B47F2"/>
    <w:rsid w:val="001B518A"/>
    <w:rsid w:val="001B53AF"/>
    <w:rsid w:val="001B677B"/>
    <w:rsid w:val="001B67BE"/>
    <w:rsid w:val="001B77F8"/>
    <w:rsid w:val="001C02A5"/>
    <w:rsid w:val="001C2433"/>
    <w:rsid w:val="001C349D"/>
    <w:rsid w:val="001C408A"/>
    <w:rsid w:val="001C4501"/>
    <w:rsid w:val="001C45F7"/>
    <w:rsid w:val="001C5623"/>
    <w:rsid w:val="001C6B56"/>
    <w:rsid w:val="001C6EBB"/>
    <w:rsid w:val="001C6FBE"/>
    <w:rsid w:val="001C71A1"/>
    <w:rsid w:val="001C72B2"/>
    <w:rsid w:val="001D28E0"/>
    <w:rsid w:val="001D297B"/>
    <w:rsid w:val="001D37AA"/>
    <w:rsid w:val="001D3CBF"/>
    <w:rsid w:val="001D5D33"/>
    <w:rsid w:val="001D6067"/>
    <w:rsid w:val="001D6DD4"/>
    <w:rsid w:val="001D7034"/>
    <w:rsid w:val="001E1750"/>
    <w:rsid w:val="001E2276"/>
    <w:rsid w:val="001E26C6"/>
    <w:rsid w:val="001E349B"/>
    <w:rsid w:val="001E3DE2"/>
    <w:rsid w:val="001E4725"/>
    <w:rsid w:val="001E593E"/>
    <w:rsid w:val="001E6B00"/>
    <w:rsid w:val="001E6EF7"/>
    <w:rsid w:val="001F0092"/>
    <w:rsid w:val="001F0A2D"/>
    <w:rsid w:val="001F1748"/>
    <w:rsid w:val="001F182F"/>
    <w:rsid w:val="001F2A13"/>
    <w:rsid w:val="001F2B29"/>
    <w:rsid w:val="001F3E5A"/>
    <w:rsid w:val="001F3E79"/>
    <w:rsid w:val="001F49DD"/>
    <w:rsid w:val="001F514A"/>
    <w:rsid w:val="001F5DEE"/>
    <w:rsid w:val="001F6FFC"/>
    <w:rsid w:val="001F7E25"/>
    <w:rsid w:val="00200449"/>
    <w:rsid w:val="00201561"/>
    <w:rsid w:val="002032AD"/>
    <w:rsid w:val="00203E48"/>
    <w:rsid w:val="00204302"/>
    <w:rsid w:val="002045FA"/>
    <w:rsid w:val="00204A30"/>
    <w:rsid w:val="00205095"/>
    <w:rsid w:val="002050EE"/>
    <w:rsid w:val="002057CE"/>
    <w:rsid w:val="00206334"/>
    <w:rsid w:val="002077BD"/>
    <w:rsid w:val="00210452"/>
    <w:rsid w:val="002111F4"/>
    <w:rsid w:val="00211F5B"/>
    <w:rsid w:val="002132A8"/>
    <w:rsid w:val="00215ED9"/>
    <w:rsid w:val="0021690E"/>
    <w:rsid w:val="00217039"/>
    <w:rsid w:val="0021717E"/>
    <w:rsid w:val="00220B3E"/>
    <w:rsid w:val="002217DF"/>
    <w:rsid w:val="00221BA1"/>
    <w:rsid w:val="00222E8D"/>
    <w:rsid w:val="00224241"/>
    <w:rsid w:val="002244C3"/>
    <w:rsid w:val="002248CA"/>
    <w:rsid w:val="00224B59"/>
    <w:rsid w:val="00227AA8"/>
    <w:rsid w:val="00230912"/>
    <w:rsid w:val="00231047"/>
    <w:rsid w:val="00231076"/>
    <w:rsid w:val="00232E52"/>
    <w:rsid w:val="00232FC1"/>
    <w:rsid w:val="00234559"/>
    <w:rsid w:val="00235539"/>
    <w:rsid w:val="002375DF"/>
    <w:rsid w:val="00237846"/>
    <w:rsid w:val="00237AEF"/>
    <w:rsid w:val="00241054"/>
    <w:rsid w:val="00241F06"/>
    <w:rsid w:val="00242F5F"/>
    <w:rsid w:val="00245437"/>
    <w:rsid w:val="0024713C"/>
    <w:rsid w:val="0025051C"/>
    <w:rsid w:val="00250727"/>
    <w:rsid w:val="00250966"/>
    <w:rsid w:val="00251968"/>
    <w:rsid w:val="002547B3"/>
    <w:rsid w:val="00255685"/>
    <w:rsid w:val="00256525"/>
    <w:rsid w:val="002577E2"/>
    <w:rsid w:val="002607A3"/>
    <w:rsid w:val="00261838"/>
    <w:rsid w:val="00263D61"/>
    <w:rsid w:val="00264FA3"/>
    <w:rsid w:val="0026666B"/>
    <w:rsid w:val="0026689E"/>
    <w:rsid w:val="00266FAA"/>
    <w:rsid w:val="002670E2"/>
    <w:rsid w:val="002701B7"/>
    <w:rsid w:val="00270935"/>
    <w:rsid w:val="00271814"/>
    <w:rsid w:val="00271D63"/>
    <w:rsid w:val="002724D9"/>
    <w:rsid w:val="002730F3"/>
    <w:rsid w:val="0027373C"/>
    <w:rsid w:val="00273DDA"/>
    <w:rsid w:val="00273EB9"/>
    <w:rsid w:val="00273F4B"/>
    <w:rsid w:val="00274488"/>
    <w:rsid w:val="00274571"/>
    <w:rsid w:val="002748F1"/>
    <w:rsid w:val="0027554E"/>
    <w:rsid w:val="00275993"/>
    <w:rsid w:val="00275E88"/>
    <w:rsid w:val="00277158"/>
    <w:rsid w:val="0027757B"/>
    <w:rsid w:val="00277EDC"/>
    <w:rsid w:val="0028165D"/>
    <w:rsid w:val="00282EA1"/>
    <w:rsid w:val="002833AD"/>
    <w:rsid w:val="002836B0"/>
    <w:rsid w:val="00284501"/>
    <w:rsid w:val="00284F70"/>
    <w:rsid w:val="002851C1"/>
    <w:rsid w:val="002862CE"/>
    <w:rsid w:val="00286F69"/>
    <w:rsid w:val="002873DB"/>
    <w:rsid w:val="002876CD"/>
    <w:rsid w:val="00287C97"/>
    <w:rsid w:val="002903C7"/>
    <w:rsid w:val="002905C0"/>
    <w:rsid w:val="00291429"/>
    <w:rsid w:val="0029282B"/>
    <w:rsid w:val="00293485"/>
    <w:rsid w:val="002941AE"/>
    <w:rsid w:val="0029489E"/>
    <w:rsid w:val="00295F38"/>
    <w:rsid w:val="002961C1"/>
    <w:rsid w:val="0029740E"/>
    <w:rsid w:val="00297B60"/>
    <w:rsid w:val="002A0098"/>
    <w:rsid w:val="002A18FE"/>
    <w:rsid w:val="002A1C59"/>
    <w:rsid w:val="002A2015"/>
    <w:rsid w:val="002A2684"/>
    <w:rsid w:val="002A2C93"/>
    <w:rsid w:val="002A5FBC"/>
    <w:rsid w:val="002A6735"/>
    <w:rsid w:val="002A6AAE"/>
    <w:rsid w:val="002A703D"/>
    <w:rsid w:val="002A77E0"/>
    <w:rsid w:val="002B030A"/>
    <w:rsid w:val="002B1D4A"/>
    <w:rsid w:val="002B22C1"/>
    <w:rsid w:val="002B24BF"/>
    <w:rsid w:val="002B2DFB"/>
    <w:rsid w:val="002B3865"/>
    <w:rsid w:val="002B42B6"/>
    <w:rsid w:val="002B44EE"/>
    <w:rsid w:val="002B4613"/>
    <w:rsid w:val="002B600D"/>
    <w:rsid w:val="002B729D"/>
    <w:rsid w:val="002C02C8"/>
    <w:rsid w:val="002C1A40"/>
    <w:rsid w:val="002C31D3"/>
    <w:rsid w:val="002C493F"/>
    <w:rsid w:val="002C4E96"/>
    <w:rsid w:val="002C51D3"/>
    <w:rsid w:val="002C6681"/>
    <w:rsid w:val="002C6693"/>
    <w:rsid w:val="002D0F67"/>
    <w:rsid w:val="002D27E1"/>
    <w:rsid w:val="002D2804"/>
    <w:rsid w:val="002D2DC3"/>
    <w:rsid w:val="002D68C8"/>
    <w:rsid w:val="002D6ADA"/>
    <w:rsid w:val="002D7201"/>
    <w:rsid w:val="002D76AE"/>
    <w:rsid w:val="002D7D79"/>
    <w:rsid w:val="002E10D8"/>
    <w:rsid w:val="002E13BB"/>
    <w:rsid w:val="002E1E5D"/>
    <w:rsid w:val="002E3BB7"/>
    <w:rsid w:val="002E4102"/>
    <w:rsid w:val="002E6969"/>
    <w:rsid w:val="002E69CE"/>
    <w:rsid w:val="002E7BBD"/>
    <w:rsid w:val="002F0530"/>
    <w:rsid w:val="002F0A77"/>
    <w:rsid w:val="002F40F6"/>
    <w:rsid w:val="002F752A"/>
    <w:rsid w:val="0030036B"/>
    <w:rsid w:val="00301B1D"/>
    <w:rsid w:val="00301C0B"/>
    <w:rsid w:val="00302F7D"/>
    <w:rsid w:val="00303805"/>
    <w:rsid w:val="0030443A"/>
    <w:rsid w:val="00305134"/>
    <w:rsid w:val="00305426"/>
    <w:rsid w:val="00305F98"/>
    <w:rsid w:val="0030620F"/>
    <w:rsid w:val="00306BF8"/>
    <w:rsid w:val="003073D8"/>
    <w:rsid w:val="003113B9"/>
    <w:rsid w:val="00311799"/>
    <w:rsid w:val="00313777"/>
    <w:rsid w:val="003138E8"/>
    <w:rsid w:val="00313ADF"/>
    <w:rsid w:val="00315C6E"/>
    <w:rsid w:val="003170C2"/>
    <w:rsid w:val="00317143"/>
    <w:rsid w:val="00320AB3"/>
    <w:rsid w:val="0032125C"/>
    <w:rsid w:val="00321DB2"/>
    <w:rsid w:val="00322D37"/>
    <w:rsid w:val="003236BD"/>
    <w:rsid w:val="00327A27"/>
    <w:rsid w:val="003301BE"/>
    <w:rsid w:val="00332B14"/>
    <w:rsid w:val="00333563"/>
    <w:rsid w:val="0033392F"/>
    <w:rsid w:val="00333BAC"/>
    <w:rsid w:val="00333BC4"/>
    <w:rsid w:val="0033453D"/>
    <w:rsid w:val="003346AD"/>
    <w:rsid w:val="003362FD"/>
    <w:rsid w:val="00336390"/>
    <w:rsid w:val="0033720F"/>
    <w:rsid w:val="003402C8"/>
    <w:rsid w:val="00340320"/>
    <w:rsid w:val="00340476"/>
    <w:rsid w:val="003420D4"/>
    <w:rsid w:val="003435E9"/>
    <w:rsid w:val="00343825"/>
    <w:rsid w:val="00344D74"/>
    <w:rsid w:val="003451C6"/>
    <w:rsid w:val="00347010"/>
    <w:rsid w:val="0034707C"/>
    <w:rsid w:val="003474D2"/>
    <w:rsid w:val="003525FB"/>
    <w:rsid w:val="00354CDD"/>
    <w:rsid w:val="00354F6C"/>
    <w:rsid w:val="00355E6F"/>
    <w:rsid w:val="00356097"/>
    <w:rsid w:val="003563C1"/>
    <w:rsid w:val="00356E7C"/>
    <w:rsid w:val="00356FD9"/>
    <w:rsid w:val="0035713B"/>
    <w:rsid w:val="00357667"/>
    <w:rsid w:val="00360383"/>
    <w:rsid w:val="0036040D"/>
    <w:rsid w:val="00361050"/>
    <w:rsid w:val="0036198A"/>
    <w:rsid w:val="00362345"/>
    <w:rsid w:val="003638AE"/>
    <w:rsid w:val="00364609"/>
    <w:rsid w:val="00364BD5"/>
    <w:rsid w:val="003658BF"/>
    <w:rsid w:val="00365D05"/>
    <w:rsid w:val="00365D64"/>
    <w:rsid w:val="00365E00"/>
    <w:rsid w:val="00365E68"/>
    <w:rsid w:val="0036608A"/>
    <w:rsid w:val="00366C23"/>
    <w:rsid w:val="003679A1"/>
    <w:rsid w:val="00367F16"/>
    <w:rsid w:val="0037046D"/>
    <w:rsid w:val="00372012"/>
    <w:rsid w:val="003728B4"/>
    <w:rsid w:val="00372BD1"/>
    <w:rsid w:val="00373258"/>
    <w:rsid w:val="0037429A"/>
    <w:rsid w:val="00374679"/>
    <w:rsid w:val="00374B6B"/>
    <w:rsid w:val="00374CD1"/>
    <w:rsid w:val="003755E7"/>
    <w:rsid w:val="00376B0C"/>
    <w:rsid w:val="00377325"/>
    <w:rsid w:val="00382237"/>
    <w:rsid w:val="0038279D"/>
    <w:rsid w:val="003829BC"/>
    <w:rsid w:val="0038345C"/>
    <w:rsid w:val="003834AC"/>
    <w:rsid w:val="003835BF"/>
    <w:rsid w:val="003845AF"/>
    <w:rsid w:val="00384889"/>
    <w:rsid w:val="00385139"/>
    <w:rsid w:val="00385BE4"/>
    <w:rsid w:val="00386A90"/>
    <w:rsid w:val="0038739C"/>
    <w:rsid w:val="003908D8"/>
    <w:rsid w:val="0039164C"/>
    <w:rsid w:val="00393583"/>
    <w:rsid w:val="00393ACD"/>
    <w:rsid w:val="00393CDA"/>
    <w:rsid w:val="00394CDD"/>
    <w:rsid w:val="0039521A"/>
    <w:rsid w:val="00395646"/>
    <w:rsid w:val="003965FB"/>
    <w:rsid w:val="00396925"/>
    <w:rsid w:val="00396EC2"/>
    <w:rsid w:val="003975C1"/>
    <w:rsid w:val="003A0315"/>
    <w:rsid w:val="003A30E4"/>
    <w:rsid w:val="003A5F92"/>
    <w:rsid w:val="003A651A"/>
    <w:rsid w:val="003A7527"/>
    <w:rsid w:val="003B0F75"/>
    <w:rsid w:val="003B184D"/>
    <w:rsid w:val="003B3C71"/>
    <w:rsid w:val="003B53CB"/>
    <w:rsid w:val="003C0C74"/>
    <w:rsid w:val="003C262A"/>
    <w:rsid w:val="003C2AE8"/>
    <w:rsid w:val="003C31A2"/>
    <w:rsid w:val="003C422A"/>
    <w:rsid w:val="003C5437"/>
    <w:rsid w:val="003C6887"/>
    <w:rsid w:val="003C69E4"/>
    <w:rsid w:val="003D05BA"/>
    <w:rsid w:val="003D136C"/>
    <w:rsid w:val="003D1CBE"/>
    <w:rsid w:val="003D1F02"/>
    <w:rsid w:val="003D2443"/>
    <w:rsid w:val="003D3C15"/>
    <w:rsid w:val="003D3D7C"/>
    <w:rsid w:val="003D4585"/>
    <w:rsid w:val="003D5BE5"/>
    <w:rsid w:val="003D5E12"/>
    <w:rsid w:val="003D63A9"/>
    <w:rsid w:val="003E16C9"/>
    <w:rsid w:val="003E2629"/>
    <w:rsid w:val="003E2D74"/>
    <w:rsid w:val="003E3D56"/>
    <w:rsid w:val="003E5650"/>
    <w:rsid w:val="003E5CC2"/>
    <w:rsid w:val="003E5CF5"/>
    <w:rsid w:val="003E6D91"/>
    <w:rsid w:val="003E70D0"/>
    <w:rsid w:val="003F025A"/>
    <w:rsid w:val="003F08B3"/>
    <w:rsid w:val="003F161A"/>
    <w:rsid w:val="003F218E"/>
    <w:rsid w:val="003F2523"/>
    <w:rsid w:val="003F2B0B"/>
    <w:rsid w:val="003F2FDB"/>
    <w:rsid w:val="003F382E"/>
    <w:rsid w:val="003F38B6"/>
    <w:rsid w:val="003F391D"/>
    <w:rsid w:val="003F399F"/>
    <w:rsid w:val="003F4751"/>
    <w:rsid w:val="003F4E14"/>
    <w:rsid w:val="003F4E52"/>
    <w:rsid w:val="003F6448"/>
    <w:rsid w:val="00401CB0"/>
    <w:rsid w:val="00402194"/>
    <w:rsid w:val="004025C1"/>
    <w:rsid w:val="0040342C"/>
    <w:rsid w:val="00404299"/>
    <w:rsid w:val="00406126"/>
    <w:rsid w:val="004066F8"/>
    <w:rsid w:val="00410466"/>
    <w:rsid w:val="00411453"/>
    <w:rsid w:val="004129C5"/>
    <w:rsid w:val="0041451D"/>
    <w:rsid w:val="0041617E"/>
    <w:rsid w:val="004166D8"/>
    <w:rsid w:val="0041686A"/>
    <w:rsid w:val="00416EA2"/>
    <w:rsid w:val="00416F74"/>
    <w:rsid w:val="00417179"/>
    <w:rsid w:val="00421D48"/>
    <w:rsid w:val="00422CDD"/>
    <w:rsid w:val="004239C1"/>
    <w:rsid w:val="00423C35"/>
    <w:rsid w:val="00424AA3"/>
    <w:rsid w:val="004253C4"/>
    <w:rsid w:val="00425D0E"/>
    <w:rsid w:val="004271C0"/>
    <w:rsid w:val="00430309"/>
    <w:rsid w:val="004311DC"/>
    <w:rsid w:val="0043194C"/>
    <w:rsid w:val="0043196C"/>
    <w:rsid w:val="004321B6"/>
    <w:rsid w:val="00432C37"/>
    <w:rsid w:val="00433125"/>
    <w:rsid w:val="004346D0"/>
    <w:rsid w:val="00435315"/>
    <w:rsid w:val="00435D6F"/>
    <w:rsid w:val="00436F64"/>
    <w:rsid w:val="00441EC3"/>
    <w:rsid w:val="00442EF4"/>
    <w:rsid w:val="00443014"/>
    <w:rsid w:val="004439EB"/>
    <w:rsid w:val="004453E7"/>
    <w:rsid w:val="004454CA"/>
    <w:rsid w:val="004512C5"/>
    <w:rsid w:val="0045208B"/>
    <w:rsid w:val="00452C4A"/>
    <w:rsid w:val="004533FD"/>
    <w:rsid w:val="00453474"/>
    <w:rsid w:val="00453551"/>
    <w:rsid w:val="00453DF7"/>
    <w:rsid w:val="0045462E"/>
    <w:rsid w:val="004549B6"/>
    <w:rsid w:val="00454D15"/>
    <w:rsid w:val="00455691"/>
    <w:rsid w:val="004569E4"/>
    <w:rsid w:val="0045744D"/>
    <w:rsid w:val="00457E96"/>
    <w:rsid w:val="00460D66"/>
    <w:rsid w:val="00461A98"/>
    <w:rsid w:val="00461B8C"/>
    <w:rsid w:val="00461C16"/>
    <w:rsid w:val="00464C0C"/>
    <w:rsid w:val="0046564A"/>
    <w:rsid w:val="00466935"/>
    <w:rsid w:val="004674C9"/>
    <w:rsid w:val="00467B7B"/>
    <w:rsid w:val="0047084F"/>
    <w:rsid w:val="00471692"/>
    <w:rsid w:val="004725AE"/>
    <w:rsid w:val="00473FB7"/>
    <w:rsid w:val="00474EEE"/>
    <w:rsid w:val="004759ED"/>
    <w:rsid w:val="004817CB"/>
    <w:rsid w:val="004820A3"/>
    <w:rsid w:val="004850C8"/>
    <w:rsid w:val="00485EF0"/>
    <w:rsid w:val="0048647D"/>
    <w:rsid w:val="004879C1"/>
    <w:rsid w:val="00487B77"/>
    <w:rsid w:val="0049041B"/>
    <w:rsid w:val="004905A2"/>
    <w:rsid w:val="00490912"/>
    <w:rsid w:val="0049124A"/>
    <w:rsid w:val="00492E63"/>
    <w:rsid w:val="00493CC3"/>
    <w:rsid w:val="004950FA"/>
    <w:rsid w:val="00495609"/>
    <w:rsid w:val="004958C7"/>
    <w:rsid w:val="00496C44"/>
    <w:rsid w:val="00496E84"/>
    <w:rsid w:val="004A0956"/>
    <w:rsid w:val="004A212D"/>
    <w:rsid w:val="004A214A"/>
    <w:rsid w:val="004A4507"/>
    <w:rsid w:val="004A5254"/>
    <w:rsid w:val="004A5421"/>
    <w:rsid w:val="004A6310"/>
    <w:rsid w:val="004A78AE"/>
    <w:rsid w:val="004A7E0A"/>
    <w:rsid w:val="004B03BA"/>
    <w:rsid w:val="004B09B7"/>
    <w:rsid w:val="004B252C"/>
    <w:rsid w:val="004B2E87"/>
    <w:rsid w:val="004B3188"/>
    <w:rsid w:val="004B3B8F"/>
    <w:rsid w:val="004B4DF4"/>
    <w:rsid w:val="004B551C"/>
    <w:rsid w:val="004B5FCC"/>
    <w:rsid w:val="004B74A6"/>
    <w:rsid w:val="004B7FA8"/>
    <w:rsid w:val="004C03C6"/>
    <w:rsid w:val="004C0642"/>
    <w:rsid w:val="004C17EA"/>
    <w:rsid w:val="004C257E"/>
    <w:rsid w:val="004C2E6F"/>
    <w:rsid w:val="004C2F79"/>
    <w:rsid w:val="004C3990"/>
    <w:rsid w:val="004C39D4"/>
    <w:rsid w:val="004C3F76"/>
    <w:rsid w:val="004C41C2"/>
    <w:rsid w:val="004C5EEA"/>
    <w:rsid w:val="004C756B"/>
    <w:rsid w:val="004C7EEC"/>
    <w:rsid w:val="004D00B6"/>
    <w:rsid w:val="004D0A04"/>
    <w:rsid w:val="004D1CBB"/>
    <w:rsid w:val="004D21DB"/>
    <w:rsid w:val="004D2254"/>
    <w:rsid w:val="004D2806"/>
    <w:rsid w:val="004D37AC"/>
    <w:rsid w:val="004D429A"/>
    <w:rsid w:val="004D4E73"/>
    <w:rsid w:val="004D67E3"/>
    <w:rsid w:val="004D684F"/>
    <w:rsid w:val="004D6A4E"/>
    <w:rsid w:val="004D77DA"/>
    <w:rsid w:val="004E37C8"/>
    <w:rsid w:val="004E574C"/>
    <w:rsid w:val="004E5787"/>
    <w:rsid w:val="004E6443"/>
    <w:rsid w:val="004E7B73"/>
    <w:rsid w:val="004E7CB6"/>
    <w:rsid w:val="004F1838"/>
    <w:rsid w:val="004F1BCC"/>
    <w:rsid w:val="004F1CFE"/>
    <w:rsid w:val="004F230E"/>
    <w:rsid w:val="004F29A2"/>
    <w:rsid w:val="004F2E5D"/>
    <w:rsid w:val="004F2E88"/>
    <w:rsid w:val="004F342B"/>
    <w:rsid w:val="004F380E"/>
    <w:rsid w:val="004F3F6B"/>
    <w:rsid w:val="004F5199"/>
    <w:rsid w:val="004F560B"/>
    <w:rsid w:val="004F71C0"/>
    <w:rsid w:val="004F7258"/>
    <w:rsid w:val="004F79D6"/>
    <w:rsid w:val="00500AED"/>
    <w:rsid w:val="00501050"/>
    <w:rsid w:val="005027BC"/>
    <w:rsid w:val="00503CBE"/>
    <w:rsid w:val="00504BC6"/>
    <w:rsid w:val="00504D3E"/>
    <w:rsid w:val="005056CC"/>
    <w:rsid w:val="0050685B"/>
    <w:rsid w:val="00506C0C"/>
    <w:rsid w:val="00506EF5"/>
    <w:rsid w:val="005106D0"/>
    <w:rsid w:val="00510806"/>
    <w:rsid w:val="005118CD"/>
    <w:rsid w:val="0051296B"/>
    <w:rsid w:val="00512FD2"/>
    <w:rsid w:val="00513615"/>
    <w:rsid w:val="00515D05"/>
    <w:rsid w:val="0051650E"/>
    <w:rsid w:val="005209AA"/>
    <w:rsid w:val="00521470"/>
    <w:rsid w:val="00521883"/>
    <w:rsid w:val="00522730"/>
    <w:rsid w:val="00522772"/>
    <w:rsid w:val="0052347E"/>
    <w:rsid w:val="00523677"/>
    <w:rsid w:val="005240CB"/>
    <w:rsid w:val="005248A3"/>
    <w:rsid w:val="00524E05"/>
    <w:rsid w:val="00524F8C"/>
    <w:rsid w:val="00524FB3"/>
    <w:rsid w:val="00526BCC"/>
    <w:rsid w:val="00526DC9"/>
    <w:rsid w:val="005307DA"/>
    <w:rsid w:val="00530F8F"/>
    <w:rsid w:val="00533AE1"/>
    <w:rsid w:val="0053417E"/>
    <w:rsid w:val="00534876"/>
    <w:rsid w:val="005361F0"/>
    <w:rsid w:val="00536826"/>
    <w:rsid w:val="00540E01"/>
    <w:rsid w:val="00540FF3"/>
    <w:rsid w:val="005413DF"/>
    <w:rsid w:val="00541577"/>
    <w:rsid w:val="00541E8C"/>
    <w:rsid w:val="005430CB"/>
    <w:rsid w:val="005449B6"/>
    <w:rsid w:val="00545E9A"/>
    <w:rsid w:val="00547938"/>
    <w:rsid w:val="00550A26"/>
    <w:rsid w:val="00552632"/>
    <w:rsid w:val="00553067"/>
    <w:rsid w:val="0055307F"/>
    <w:rsid w:val="005555A0"/>
    <w:rsid w:val="00555827"/>
    <w:rsid w:val="0055609B"/>
    <w:rsid w:val="00557F19"/>
    <w:rsid w:val="00561686"/>
    <w:rsid w:val="00564260"/>
    <w:rsid w:val="00564739"/>
    <w:rsid w:val="00566B16"/>
    <w:rsid w:val="005676FF"/>
    <w:rsid w:val="0057088E"/>
    <w:rsid w:val="005708F7"/>
    <w:rsid w:val="005710EB"/>
    <w:rsid w:val="005720A5"/>
    <w:rsid w:val="00572799"/>
    <w:rsid w:val="00572856"/>
    <w:rsid w:val="00572922"/>
    <w:rsid w:val="0057577C"/>
    <w:rsid w:val="00577DB3"/>
    <w:rsid w:val="00580220"/>
    <w:rsid w:val="005814EC"/>
    <w:rsid w:val="00583350"/>
    <w:rsid w:val="00584E52"/>
    <w:rsid w:val="005868C5"/>
    <w:rsid w:val="00587344"/>
    <w:rsid w:val="00587701"/>
    <w:rsid w:val="00590F94"/>
    <w:rsid w:val="00591275"/>
    <w:rsid w:val="00591862"/>
    <w:rsid w:val="00592299"/>
    <w:rsid w:val="00592850"/>
    <w:rsid w:val="00593823"/>
    <w:rsid w:val="00594989"/>
    <w:rsid w:val="00595663"/>
    <w:rsid w:val="005A0904"/>
    <w:rsid w:val="005A09D4"/>
    <w:rsid w:val="005A57A2"/>
    <w:rsid w:val="005A6E86"/>
    <w:rsid w:val="005B05C1"/>
    <w:rsid w:val="005B1561"/>
    <w:rsid w:val="005B1741"/>
    <w:rsid w:val="005B1E49"/>
    <w:rsid w:val="005B35B9"/>
    <w:rsid w:val="005B45ED"/>
    <w:rsid w:val="005B6A95"/>
    <w:rsid w:val="005B6C10"/>
    <w:rsid w:val="005C354E"/>
    <w:rsid w:val="005C36C5"/>
    <w:rsid w:val="005C3A46"/>
    <w:rsid w:val="005C4754"/>
    <w:rsid w:val="005C5287"/>
    <w:rsid w:val="005C5F52"/>
    <w:rsid w:val="005C68B2"/>
    <w:rsid w:val="005C69A2"/>
    <w:rsid w:val="005C6D93"/>
    <w:rsid w:val="005D2BA8"/>
    <w:rsid w:val="005D34AF"/>
    <w:rsid w:val="005D35A4"/>
    <w:rsid w:val="005D491B"/>
    <w:rsid w:val="005D531E"/>
    <w:rsid w:val="005D6D41"/>
    <w:rsid w:val="005D70E3"/>
    <w:rsid w:val="005D7348"/>
    <w:rsid w:val="005D796D"/>
    <w:rsid w:val="005D7DA8"/>
    <w:rsid w:val="005E0684"/>
    <w:rsid w:val="005E1524"/>
    <w:rsid w:val="005E1E37"/>
    <w:rsid w:val="005E2451"/>
    <w:rsid w:val="005E2F76"/>
    <w:rsid w:val="005E34C1"/>
    <w:rsid w:val="005E3E21"/>
    <w:rsid w:val="005E5094"/>
    <w:rsid w:val="005E59C0"/>
    <w:rsid w:val="005E63BB"/>
    <w:rsid w:val="005E6AE2"/>
    <w:rsid w:val="005E7ACE"/>
    <w:rsid w:val="005E7F12"/>
    <w:rsid w:val="005E7FC9"/>
    <w:rsid w:val="005F131D"/>
    <w:rsid w:val="005F2121"/>
    <w:rsid w:val="005F2C4E"/>
    <w:rsid w:val="005F4119"/>
    <w:rsid w:val="005F5032"/>
    <w:rsid w:val="005F508E"/>
    <w:rsid w:val="005F587A"/>
    <w:rsid w:val="005F5A7F"/>
    <w:rsid w:val="005F5D0D"/>
    <w:rsid w:val="005F5D69"/>
    <w:rsid w:val="005F6E09"/>
    <w:rsid w:val="005F7B16"/>
    <w:rsid w:val="00600862"/>
    <w:rsid w:val="00600DEC"/>
    <w:rsid w:val="006017F0"/>
    <w:rsid w:val="00603772"/>
    <w:rsid w:val="00603D25"/>
    <w:rsid w:val="00604C85"/>
    <w:rsid w:val="00604FA3"/>
    <w:rsid w:val="00605313"/>
    <w:rsid w:val="006054A5"/>
    <w:rsid w:val="006059AD"/>
    <w:rsid w:val="006131E6"/>
    <w:rsid w:val="00614033"/>
    <w:rsid w:val="006150D2"/>
    <w:rsid w:val="00615B27"/>
    <w:rsid w:val="00616B06"/>
    <w:rsid w:val="00616F88"/>
    <w:rsid w:val="00617FE6"/>
    <w:rsid w:val="006207F8"/>
    <w:rsid w:val="00620938"/>
    <w:rsid w:val="006222E6"/>
    <w:rsid w:val="00622667"/>
    <w:rsid w:val="00622D75"/>
    <w:rsid w:val="00622E0E"/>
    <w:rsid w:val="00626F7F"/>
    <w:rsid w:val="006305D7"/>
    <w:rsid w:val="006308D3"/>
    <w:rsid w:val="00631550"/>
    <w:rsid w:val="00631769"/>
    <w:rsid w:val="0063222A"/>
    <w:rsid w:val="00635DEF"/>
    <w:rsid w:val="00635F3E"/>
    <w:rsid w:val="00636B6B"/>
    <w:rsid w:val="006379F2"/>
    <w:rsid w:val="00640F0C"/>
    <w:rsid w:val="006413F0"/>
    <w:rsid w:val="00643041"/>
    <w:rsid w:val="00643B62"/>
    <w:rsid w:val="00644AA9"/>
    <w:rsid w:val="00645588"/>
    <w:rsid w:val="006459EB"/>
    <w:rsid w:val="00645C4E"/>
    <w:rsid w:val="00645D44"/>
    <w:rsid w:val="00651DEE"/>
    <w:rsid w:val="00653326"/>
    <w:rsid w:val="0065392E"/>
    <w:rsid w:val="00653DE7"/>
    <w:rsid w:val="00654D84"/>
    <w:rsid w:val="006563E7"/>
    <w:rsid w:val="00656D1F"/>
    <w:rsid w:val="00656E5E"/>
    <w:rsid w:val="006572B0"/>
    <w:rsid w:val="006578AF"/>
    <w:rsid w:val="00657BB0"/>
    <w:rsid w:val="00662BBB"/>
    <w:rsid w:val="00662BF5"/>
    <w:rsid w:val="00663622"/>
    <w:rsid w:val="006636F7"/>
    <w:rsid w:val="006641E3"/>
    <w:rsid w:val="006648C5"/>
    <w:rsid w:val="006654A2"/>
    <w:rsid w:val="006671B4"/>
    <w:rsid w:val="00667250"/>
    <w:rsid w:val="00667826"/>
    <w:rsid w:val="006678DF"/>
    <w:rsid w:val="006679D9"/>
    <w:rsid w:val="00667DAD"/>
    <w:rsid w:val="00667DCF"/>
    <w:rsid w:val="006702A2"/>
    <w:rsid w:val="00670B02"/>
    <w:rsid w:val="006711CD"/>
    <w:rsid w:val="006711DA"/>
    <w:rsid w:val="006729E9"/>
    <w:rsid w:val="006738FE"/>
    <w:rsid w:val="00673DEC"/>
    <w:rsid w:val="006761A1"/>
    <w:rsid w:val="00676372"/>
    <w:rsid w:val="00676383"/>
    <w:rsid w:val="0067699F"/>
    <w:rsid w:val="00680F11"/>
    <w:rsid w:val="00681FDA"/>
    <w:rsid w:val="00682439"/>
    <w:rsid w:val="00682C1A"/>
    <w:rsid w:val="00683474"/>
    <w:rsid w:val="00683589"/>
    <w:rsid w:val="00683F45"/>
    <w:rsid w:val="006860AB"/>
    <w:rsid w:val="0068647D"/>
    <w:rsid w:val="00687249"/>
    <w:rsid w:val="006907C6"/>
    <w:rsid w:val="00690C3B"/>
    <w:rsid w:val="006910D9"/>
    <w:rsid w:val="00691EA3"/>
    <w:rsid w:val="0069335B"/>
    <w:rsid w:val="006950AD"/>
    <w:rsid w:val="006A09BB"/>
    <w:rsid w:val="006A0B6B"/>
    <w:rsid w:val="006A0FDD"/>
    <w:rsid w:val="006A1B57"/>
    <w:rsid w:val="006A2989"/>
    <w:rsid w:val="006A36FE"/>
    <w:rsid w:val="006A39F1"/>
    <w:rsid w:val="006A54FE"/>
    <w:rsid w:val="006A6368"/>
    <w:rsid w:val="006A6863"/>
    <w:rsid w:val="006A788B"/>
    <w:rsid w:val="006B080B"/>
    <w:rsid w:val="006B089A"/>
    <w:rsid w:val="006B122C"/>
    <w:rsid w:val="006B1F10"/>
    <w:rsid w:val="006B35D4"/>
    <w:rsid w:val="006B55DA"/>
    <w:rsid w:val="006B7F3D"/>
    <w:rsid w:val="006C0A00"/>
    <w:rsid w:val="006C4EFB"/>
    <w:rsid w:val="006D10ED"/>
    <w:rsid w:val="006D1BC1"/>
    <w:rsid w:val="006D1BE3"/>
    <w:rsid w:val="006D2EF6"/>
    <w:rsid w:val="006D31DF"/>
    <w:rsid w:val="006D4A5A"/>
    <w:rsid w:val="006D5814"/>
    <w:rsid w:val="006D6A0F"/>
    <w:rsid w:val="006D7147"/>
    <w:rsid w:val="006D7F30"/>
    <w:rsid w:val="006E0376"/>
    <w:rsid w:val="006E08CD"/>
    <w:rsid w:val="006E4081"/>
    <w:rsid w:val="006E544A"/>
    <w:rsid w:val="006E5842"/>
    <w:rsid w:val="006E59DB"/>
    <w:rsid w:val="006E5CC3"/>
    <w:rsid w:val="006E62A0"/>
    <w:rsid w:val="006E66DC"/>
    <w:rsid w:val="006E69DF"/>
    <w:rsid w:val="006E78B3"/>
    <w:rsid w:val="006E7DB2"/>
    <w:rsid w:val="006F10A3"/>
    <w:rsid w:val="006F2C70"/>
    <w:rsid w:val="006F314C"/>
    <w:rsid w:val="006F3F4F"/>
    <w:rsid w:val="006F3FA7"/>
    <w:rsid w:val="006F493C"/>
    <w:rsid w:val="006F4F04"/>
    <w:rsid w:val="006F6E05"/>
    <w:rsid w:val="006F7249"/>
    <w:rsid w:val="006F7672"/>
    <w:rsid w:val="00700F72"/>
    <w:rsid w:val="007015E5"/>
    <w:rsid w:val="0070174A"/>
    <w:rsid w:val="0070192F"/>
    <w:rsid w:val="0070321B"/>
    <w:rsid w:val="0070388A"/>
    <w:rsid w:val="00704807"/>
    <w:rsid w:val="0070532E"/>
    <w:rsid w:val="00710EA6"/>
    <w:rsid w:val="007112C8"/>
    <w:rsid w:val="00711712"/>
    <w:rsid w:val="00712027"/>
    <w:rsid w:val="007122B2"/>
    <w:rsid w:val="00712957"/>
    <w:rsid w:val="007134CC"/>
    <w:rsid w:val="00714C38"/>
    <w:rsid w:val="0071521F"/>
    <w:rsid w:val="007169BD"/>
    <w:rsid w:val="00716C86"/>
    <w:rsid w:val="007212FF"/>
    <w:rsid w:val="007220D4"/>
    <w:rsid w:val="00722179"/>
    <w:rsid w:val="00723CFC"/>
    <w:rsid w:val="007242D5"/>
    <w:rsid w:val="00726648"/>
    <w:rsid w:val="00726988"/>
    <w:rsid w:val="00732470"/>
    <w:rsid w:val="00732563"/>
    <w:rsid w:val="0073454C"/>
    <w:rsid w:val="00734D55"/>
    <w:rsid w:val="0073784C"/>
    <w:rsid w:val="007402BB"/>
    <w:rsid w:val="00740B15"/>
    <w:rsid w:val="00741131"/>
    <w:rsid w:val="0074311C"/>
    <w:rsid w:val="00743F1A"/>
    <w:rsid w:val="00744910"/>
    <w:rsid w:val="00745799"/>
    <w:rsid w:val="00746583"/>
    <w:rsid w:val="00746C9B"/>
    <w:rsid w:val="007473D2"/>
    <w:rsid w:val="007473F1"/>
    <w:rsid w:val="00747411"/>
    <w:rsid w:val="007476DF"/>
    <w:rsid w:val="007513AE"/>
    <w:rsid w:val="00751CF9"/>
    <w:rsid w:val="00752E40"/>
    <w:rsid w:val="007530B2"/>
    <w:rsid w:val="007531AB"/>
    <w:rsid w:val="0075355B"/>
    <w:rsid w:val="00753908"/>
    <w:rsid w:val="0075462C"/>
    <w:rsid w:val="00754C21"/>
    <w:rsid w:val="007551BF"/>
    <w:rsid w:val="00760151"/>
    <w:rsid w:val="00760EF7"/>
    <w:rsid w:val="0076139B"/>
    <w:rsid w:val="00763503"/>
    <w:rsid w:val="00765B91"/>
    <w:rsid w:val="00766DFC"/>
    <w:rsid w:val="00767474"/>
    <w:rsid w:val="0076791D"/>
    <w:rsid w:val="00767A86"/>
    <w:rsid w:val="00771C3D"/>
    <w:rsid w:val="007739B7"/>
    <w:rsid w:val="00774660"/>
    <w:rsid w:val="00775394"/>
    <w:rsid w:val="007753F4"/>
    <w:rsid w:val="00776501"/>
    <w:rsid w:val="00776C8D"/>
    <w:rsid w:val="00777EA4"/>
    <w:rsid w:val="00780AA8"/>
    <w:rsid w:val="0078129D"/>
    <w:rsid w:val="007827FA"/>
    <w:rsid w:val="0078430F"/>
    <w:rsid w:val="007855A0"/>
    <w:rsid w:val="00785B35"/>
    <w:rsid w:val="00787187"/>
    <w:rsid w:val="007879A8"/>
    <w:rsid w:val="00787EE1"/>
    <w:rsid w:val="00790529"/>
    <w:rsid w:val="00790929"/>
    <w:rsid w:val="00790A93"/>
    <w:rsid w:val="007920F6"/>
    <w:rsid w:val="00792792"/>
    <w:rsid w:val="007927B1"/>
    <w:rsid w:val="00792E5E"/>
    <w:rsid w:val="00792E7C"/>
    <w:rsid w:val="0079489D"/>
    <w:rsid w:val="00795824"/>
    <w:rsid w:val="00795BB8"/>
    <w:rsid w:val="00795BD0"/>
    <w:rsid w:val="007963DE"/>
    <w:rsid w:val="00797D20"/>
    <w:rsid w:val="007A1741"/>
    <w:rsid w:val="007A2405"/>
    <w:rsid w:val="007A26B7"/>
    <w:rsid w:val="007A2CC4"/>
    <w:rsid w:val="007A30A1"/>
    <w:rsid w:val="007A396C"/>
    <w:rsid w:val="007A58E8"/>
    <w:rsid w:val="007A62E5"/>
    <w:rsid w:val="007A6D78"/>
    <w:rsid w:val="007A6DA1"/>
    <w:rsid w:val="007A762C"/>
    <w:rsid w:val="007B0ECB"/>
    <w:rsid w:val="007B162F"/>
    <w:rsid w:val="007B1A9E"/>
    <w:rsid w:val="007B1AF5"/>
    <w:rsid w:val="007B2120"/>
    <w:rsid w:val="007B2233"/>
    <w:rsid w:val="007B3BC6"/>
    <w:rsid w:val="007B3E3E"/>
    <w:rsid w:val="007B40E7"/>
    <w:rsid w:val="007B5ADF"/>
    <w:rsid w:val="007B7085"/>
    <w:rsid w:val="007C04F7"/>
    <w:rsid w:val="007C104E"/>
    <w:rsid w:val="007C15FD"/>
    <w:rsid w:val="007C179F"/>
    <w:rsid w:val="007C1AAE"/>
    <w:rsid w:val="007C1F78"/>
    <w:rsid w:val="007C3067"/>
    <w:rsid w:val="007C4AA7"/>
    <w:rsid w:val="007C52B5"/>
    <w:rsid w:val="007C60EE"/>
    <w:rsid w:val="007C6D40"/>
    <w:rsid w:val="007C7781"/>
    <w:rsid w:val="007C7F80"/>
    <w:rsid w:val="007D0E18"/>
    <w:rsid w:val="007D1623"/>
    <w:rsid w:val="007D3873"/>
    <w:rsid w:val="007D3EE5"/>
    <w:rsid w:val="007D4AA1"/>
    <w:rsid w:val="007D4C7F"/>
    <w:rsid w:val="007D4FB2"/>
    <w:rsid w:val="007D6406"/>
    <w:rsid w:val="007D692B"/>
    <w:rsid w:val="007D73CD"/>
    <w:rsid w:val="007E20FA"/>
    <w:rsid w:val="007E2394"/>
    <w:rsid w:val="007E2830"/>
    <w:rsid w:val="007E2C75"/>
    <w:rsid w:val="007E41F9"/>
    <w:rsid w:val="007E69B0"/>
    <w:rsid w:val="007F084D"/>
    <w:rsid w:val="007F0F33"/>
    <w:rsid w:val="007F15C4"/>
    <w:rsid w:val="007F24F6"/>
    <w:rsid w:val="007F3EBE"/>
    <w:rsid w:val="007F4E0D"/>
    <w:rsid w:val="007F5899"/>
    <w:rsid w:val="007F657A"/>
    <w:rsid w:val="007F6601"/>
    <w:rsid w:val="0080088B"/>
    <w:rsid w:val="00801185"/>
    <w:rsid w:val="0080152D"/>
    <w:rsid w:val="008017CD"/>
    <w:rsid w:val="00801D69"/>
    <w:rsid w:val="00801E7A"/>
    <w:rsid w:val="00801F9F"/>
    <w:rsid w:val="00802597"/>
    <w:rsid w:val="008029A6"/>
    <w:rsid w:val="00802EC7"/>
    <w:rsid w:val="008033F8"/>
    <w:rsid w:val="0080344D"/>
    <w:rsid w:val="008048E4"/>
    <w:rsid w:val="00805786"/>
    <w:rsid w:val="00807028"/>
    <w:rsid w:val="00811740"/>
    <w:rsid w:val="00812256"/>
    <w:rsid w:val="008123D6"/>
    <w:rsid w:val="008123F6"/>
    <w:rsid w:val="00813093"/>
    <w:rsid w:val="008133D4"/>
    <w:rsid w:val="00815F96"/>
    <w:rsid w:val="00816850"/>
    <w:rsid w:val="00816A0C"/>
    <w:rsid w:val="00816D6C"/>
    <w:rsid w:val="00816E59"/>
    <w:rsid w:val="00820F97"/>
    <w:rsid w:val="00821C8A"/>
    <w:rsid w:val="00821EAE"/>
    <w:rsid w:val="0082208E"/>
    <w:rsid w:val="008220B5"/>
    <w:rsid w:val="0082280E"/>
    <w:rsid w:val="00823425"/>
    <w:rsid w:val="00824A4A"/>
    <w:rsid w:val="00824EB4"/>
    <w:rsid w:val="00825287"/>
    <w:rsid w:val="00825808"/>
    <w:rsid w:val="00826AE8"/>
    <w:rsid w:val="008272D2"/>
    <w:rsid w:val="008300C8"/>
    <w:rsid w:val="008301D0"/>
    <w:rsid w:val="00830E26"/>
    <w:rsid w:val="00831056"/>
    <w:rsid w:val="00831764"/>
    <w:rsid w:val="00831C49"/>
    <w:rsid w:val="00832119"/>
    <w:rsid w:val="00832B44"/>
    <w:rsid w:val="00833333"/>
    <w:rsid w:val="008345BD"/>
    <w:rsid w:val="00834F3D"/>
    <w:rsid w:val="008353C1"/>
    <w:rsid w:val="00835615"/>
    <w:rsid w:val="00835E1D"/>
    <w:rsid w:val="00836D6A"/>
    <w:rsid w:val="00837D46"/>
    <w:rsid w:val="008408A7"/>
    <w:rsid w:val="00842D57"/>
    <w:rsid w:val="00843192"/>
    <w:rsid w:val="00843B86"/>
    <w:rsid w:val="00844009"/>
    <w:rsid w:val="00844527"/>
    <w:rsid w:val="0084478A"/>
    <w:rsid w:val="00844C8F"/>
    <w:rsid w:val="00846F5B"/>
    <w:rsid w:val="00847887"/>
    <w:rsid w:val="00847BA6"/>
    <w:rsid w:val="008520A3"/>
    <w:rsid w:val="008526FA"/>
    <w:rsid w:val="00857733"/>
    <w:rsid w:val="008579ED"/>
    <w:rsid w:val="00857B70"/>
    <w:rsid w:val="00860FB7"/>
    <w:rsid w:val="00861999"/>
    <w:rsid w:val="008620A0"/>
    <w:rsid w:val="008639D4"/>
    <w:rsid w:val="00863FB3"/>
    <w:rsid w:val="00864656"/>
    <w:rsid w:val="00864664"/>
    <w:rsid w:val="00865104"/>
    <w:rsid w:val="00865110"/>
    <w:rsid w:val="00865545"/>
    <w:rsid w:val="008658C6"/>
    <w:rsid w:val="00870276"/>
    <w:rsid w:val="008703A8"/>
    <w:rsid w:val="00871134"/>
    <w:rsid w:val="0087143E"/>
    <w:rsid w:val="00871B79"/>
    <w:rsid w:val="00871CC2"/>
    <w:rsid w:val="0087445A"/>
    <w:rsid w:val="0087497B"/>
    <w:rsid w:val="00874F57"/>
    <w:rsid w:val="00877598"/>
    <w:rsid w:val="0087764B"/>
    <w:rsid w:val="008833FA"/>
    <w:rsid w:val="008837B5"/>
    <w:rsid w:val="00883C5A"/>
    <w:rsid w:val="00886324"/>
    <w:rsid w:val="00886E64"/>
    <w:rsid w:val="0088752B"/>
    <w:rsid w:val="00887654"/>
    <w:rsid w:val="0088770D"/>
    <w:rsid w:val="00887C98"/>
    <w:rsid w:val="00887D2D"/>
    <w:rsid w:val="00887DED"/>
    <w:rsid w:val="00891CE1"/>
    <w:rsid w:val="00892579"/>
    <w:rsid w:val="00892E24"/>
    <w:rsid w:val="00894178"/>
    <w:rsid w:val="00895041"/>
    <w:rsid w:val="00895789"/>
    <w:rsid w:val="00896993"/>
    <w:rsid w:val="008A0DE2"/>
    <w:rsid w:val="008A1BA4"/>
    <w:rsid w:val="008A2E58"/>
    <w:rsid w:val="008A3A92"/>
    <w:rsid w:val="008A4768"/>
    <w:rsid w:val="008A6C01"/>
    <w:rsid w:val="008A775C"/>
    <w:rsid w:val="008A7BB0"/>
    <w:rsid w:val="008B1B85"/>
    <w:rsid w:val="008B213D"/>
    <w:rsid w:val="008B282F"/>
    <w:rsid w:val="008B3A0F"/>
    <w:rsid w:val="008B3BB4"/>
    <w:rsid w:val="008B48C9"/>
    <w:rsid w:val="008B4B66"/>
    <w:rsid w:val="008B5B44"/>
    <w:rsid w:val="008B5F10"/>
    <w:rsid w:val="008B6FB6"/>
    <w:rsid w:val="008C0F08"/>
    <w:rsid w:val="008C1A1D"/>
    <w:rsid w:val="008C27CD"/>
    <w:rsid w:val="008C304A"/>
    <w:rsid w:val="008C4D55"/>
    <w:rsid w:val="008C4DE4"/>
    <w:rsid w:val="008C6BAA"/>
    <w:rsid w:val="008C7B9A"/>
    <w:rsid w:val="008D330A"/>
    <w:rsid w:val="008D3583"/>
    <w:rsid w:val="008D40EE"/>
    <w:rsid w:val="008D6056"/>
    <w:rsid w:val="008D660B"/>
    <w:rsid w:val="008D6702"/>
    <w:rsid w:val="008D6DE5"/>
    <w:rsid w:val="008D768D"/>
    <w:rsid w:val="008E0D65"/>
    <w:rsid w:val="008E235E"/>
    <w:rsid w:val="008E3578"/>
    <w:rsid w:val="008E41C7"/>
    <w:rsid w:val="008E569D"/>
    <w:rsid w:val="008E70C3"/>
    <w:rsid w:val="008F12BA"/>
    <w:rsid w:val="008F1AEB"/>
    <w:rsid w:val="008F4A5E"/>
    <w:rsid w:val="008F6A50"/>
    <w:rsid w:val="008F70A8"/>
    <w:rsid w:val="008F7580"/>
    <w:rsid w:val="00900D07"/>
    <w:rsid w:val="00901764"/>
    <w:rsid w:val="0090182A"/>
    <w:rsid w:val="00903DDF"/>
    <w:rsid w:val="00904BDB"/>
    <w:rsid w:val="00905A02"/>
    <w:rsid w:val="009065A6"/>
    <w:rsid w:val="00910BA8"/>
    <w:rsid w:val="00912D75"/>
    <w:rsid w:val="00913760"/>
    <w:rsid w:val="00913C37"/>
    <w:rsid w:val="00913C68"/>
    <w:rsid w:val="00913DCC"/>
    <w:rsid w:val="00914CE9"/>
    <w:rsid w:val="00914F30"/>
    <w:rsid w:val="00915E48"/>
    <w:rsid w:val="00916C6B"/>
    <w:rsid w:val="00920153"/>
    <w:rsid w:val="009205C7"/>
    <w:rsid w:val="0092552D"/>
    <w:rsid w:val="00925D1D"/>
    <w:rsid w:val="0092646C"/>
    <w:rsid w:val="00926C5A"/>
    <w:rsid w:val="0092711B"/>
    <w:rsid w:val="00930669"/>
    <w:rsid w:val="00930961"/>
    <w:rsid w:val="00931622"/>
    <w:rsid w:val="009337D2"/>
    <w:rsid w:val="00933AAE"/>
    <w:rsid w:val="00934628"/>
    <w:rsid w:val="00935804"/>
    <w:rsid w:val="00936914"/>
    <w:rsid w:val="00936DF2"/>
    <w:rsid w:val="009370F8"/>
    <w:rsid w:val="00937659"/>
    <w:rsid w:val="0094098D"/>
    <w:rsid w:val="0094250D"/>
    <w:rsid w:val="00943407"/>
    <w:rsid w:val="0094342B"/>
    <w:rsid w:val="009443B2"/>
    <w:rsid w:val="00944EDB"/>
    <w:rsid w:val="009463C3"/>
    <w:rsid w:val="0094715C"/>
    <w:rsid w:val="009477A2"/>
    <w:rsid w:val="009500E8"/>
    <w:rsid w:val="00950C4E"/>
    <w:rsid w:val="0095310C"/>
    <w:rsid w:val="00953B78"/>
    <w:rsid w:val="0095708E"/>
    <w:rsid w:val="0095775B"/>
    <w:rsid w:val="00957768"/>
    <w:rsid w:val="00957CCA"/>
    <w:rsid w:val="00957FDD"/>
    <w:rsid w:val="00960D1A"/>
    <w:rsid w:val="00960E3A"/>
    <w:rsid w:val="00961658"/>
    <w:rsid w:val="0096324E"/>
    <w:rsid w:val="00963646"/>
    <w:rsid w:val="009638C6"/>
    <w:rsid w:val="0096470C"/>
    <w:rsid w:val="00964F7C"/>
    <w:rsid w:val="00965421"/>
    <w:rsid w:val="009659F5"/>
    <w:rsid w:val="0096618C"/>
    <w:rsid w:val="009668B9"/>
    <w:rsid w:val="00966916"/>
    <w:rsid w:val="0097004A"/>
    <w:rsid w:val="00970709"/>
    <w:rsid w:val="009716D1"/>
    <w:rsid w:val="00972307"/>
    <w:rsid w:val="00972B3F"/>
    <w:rsid w:val="00972BD8"/>
    <w:rsid w:val="009731D6"/>
    <w:rsid w:val="00973F6A"/>
    <w:rsid w:val="0097645B"/>
    <w:rsid w:val="0097658F"/>
    <w:rsid w:val="00976C43"/>
    <w:rsid w:val="0097733E"/>
    <w:rsid w:val="0097748D"/>
    <w:rsid w:val="009779FD"/>
    <w:rsid w:val="00977FC4"/>
    <w:rsid w:val="009820BF"/>
    <w:rsid w:val="009841A6"/>
    <w:rsid w:val="00984D30"/>
    <w:rsid w:val="00985250"/>
    <w:rsid w:val="00987B0B"/>
    <w:rsid w:val="009905EB"/>
    <w:rsid w:val="009929E9"/>
    <w:rsid w:val="009948E5"/>
    <w:rsid w:val="009949C6"/>
    <w:rsid w:val="00994B56"/>
    <w:rsid w:val="00996195"/>
    <w:rsid w:val="009967D2"/>
    <w:rsid w:val="00996BEE"/>
    <w:rsid w:val="00997F0E"/>
    <w:rsid w:val="009A08CE"/>
    <w:rsid w:val="009A0936"/>
    <w:rsid w:val="009A0A95"/>
    <w:rsid w:val="009A126D"/>
    <w:rsid w:val="009A1D2A"/>
    <w:rsid w:val="009A2293"/>
    <w:rsid w:val="009A3084"/>
    <w:rsid w:val="009A74E1"/>
    <w:rsid w:val="009A7D31"/>
    <w:rsid w:val="009A7EF8"/>
    <w:rsid w:val="009B04F2"/>
    <w:rsid w:val="009B07F1"/>
    <w:rsid w:val="009B1180"/>
    <w:rsid w:val="009B2754"/>
    <w:rsid w:val="009B2F61"/>
    <w:rsid w:val="009B3DEF"/>
    <w:rsid w:val="009B62C1"/>
    <w:rsid w:val="009B6380"/>
    <w:rsid w:val="009B6DF3"/>
    <w:rsid w:val="009B6ECE"/>
    <w:rsid w:val="009B70A2"/>
    <w:rsid w:val="009C07AB"/>
    <w:rsid w:val="009C107F"/>
    <w:rsid w:val="009C1E9F"/>
    <w:rsid w:val="009C22F3"/>
    <w:rsid w:val="009C2CF9"/>
    <w:rsid w:val="009C313C"/>
    <w:rsid w:val="009C3B6D"/>
    <w:rsid w:val="009C5C21"/>
    <w:rsid w:val="009C74A2"/>
    <w:rsid w:val="009D0031"/>
    <w:rsid w:val="009D34A8"/>
    <w:rsid w:val="009D46C6"/>
    <w:rsid w:val="009D57B9"/>
    <w:rsid w:val="009D5A1C"/>
    <w:rsid w:val="009E159F"/>
    <w:rsid w:val="009E1791"/>
    <w:rsid w:val="009E39C3"/>
    <w:rsid w:val="009E44C9"/>
    <w:rsid w:val="009E672C"/>
    <w:rsid w:val="009E71B3"/>
    <w:rsid w:val="009E7FC3"/>
    <w:rsid w:val="009F05CC"/>
    <w:rsid w:val="009F0646"/>
    <w:rsid w:val="009F17F5"/>
    <w:rsid w:val="009F1AA2"/>
    <w:rsid w:val="009F26C9"/>
    <w:rsid w:val="009F3B59"/>
    <w:rsid w:val="009F3E44"/>
    <w:rsid w:val="009F55B2"/>
    <w:rsid w:val="009F59AC"/>
    <w:rsid w:val="009F5AE6"/>
    <w:rsid w:val="009F6049"/>
    <w:rsid w:val="00A014F3"/>
    <w:rsid w:val="00A031C3"/>
    <w:rsid w:val="00A03974"/>
    <w:rsid w:val="00A0444A"/>
    <w:rsid w:val="00A04553"/>
    <w:rsid w:val="00A04600"/>
    <w:rsid w:val="00A06809"/>
    <w:rsid w:val="00A1216B"/>
    <w:rsid w:val="00A143FA"/>
    <w:rsid w:val="00A1567A"/>
    <w:rsid w:val="00A16253"/>
    <w:rsid w:val="00A16389"/>
    <w:rsid w:val="00A16FF8"/>
    <w:rsid w:val="00A20266"/>
    <w:rsid w:val="00A21FFA"/>
    <w:rsid w:val="00A222E8"/>
    <w:rsid w:val="00A23B2F"/>
    <w:rsid w:val="00A24115"/>
    <w:rsid w:val="00A242DC"/>
    <w:rsid w:val="00A24CE2"/>
    <w:rsid w:val="00A26332"/>
    <w:rsid w:val="00A27290"/>
    <w:rsid w:val="00A30ABB"/>
    <w:rsid w:val="00A320FC"/>
    <w:rsid w:val="00A32614"/>
    <w:rsid w:val="00A32725"/>
    <w:rsid w:val="00A327AE"/>
    <w:rsid w:val="00A3381A"/>
    <w:rsid w:val="00A3485E"/>
    <w:rsid w:val="00A348CA"/>
    <w:rsid w:val="00A350EA"/>
    <w:rsid w:val="00A35562"/>
    <w:rsid w:val="00A3574E"/>
    <w:rsid w:val="00A358F3"/>
    <w:rsid w:val="00A35939"/>
    <w:rsid w:val="00A409CF"/>
    <w:rsid w:val="00A40F31"/>
    <w:rsid w:val="00A4114F"/>
    <w:rsid w:val="00A412BF"/>
    <w:rsid w:val="00A4130F"/>
    <w:rsid w:val="00A432D5"/>
    <w:rsid w:val="00A43D35"/>
    <w:rsid w:val="00A451C1"/>
    <w:rsid w:val="00A461C7"/>
    <w:rsid w:val="00A469DF"/>
    <w:rsid w:val="00A46BD8"/>
    <w:rsid w:val="00A47728"/>
    <w:rsid w:val="00A50D4A"/>
    <w:rsid w:val="00A51DC3"/>
    <w:rsid w:val="00A52211"/>
    <w:rsid w:val="00A54A65"/>
    <w:rsid w:val="00A55337"/>
    <w:rsid w:val="00A5559A"/>
    <w:rsid w:val="00A557DE"/>
    <w:rsid w:val="00A56441"/>
    <w:rsid w:val="00A56636"/>
    <w:rsid w:val="00A57121"/>
    <w:rsid w:val="00A62C14"/>
    <w:rsid w:val="00A64026"/>
    <w:rsid w:val="00A64FED"/>
    <w:rsid w:val="00A65E25"/>
    <w:rsid w:val="00A66B93"/>
    <w:rsid w:val="00A676AE"/>
    <w:rsid w:val="00A708BE"/>
    <w:rsid w:val="00A70BCC"/>
    <w:rsid w:val="00A71440"/>
    <w:rsid w:val="00A71971"/>
    <w:rsid w:val="00A736FE"/>
    <w:rsid w:val="00A74B87"/>
    <w:rsid w:val="00A75472"/>
    <w:rsid w:val="00A77157"/>
    <w:rsid w:val="00A77CF4"/>
    <w:rsid w:val="00A81D20"/>
    <w:rsid w:val="00A8231D"/>
    <w:rsid w:val="00A82976"/>
    <w:rsid w:val="00A83D04"/>
    <w:rsid w:val="00A8502D"/>
    <w:rsid w:val="00A85328"/>
    <w:rsid w:val="00A862E4"/>
    <w:rsid w:val="00A907B7"/>
    <w:rsid w:val="00A911A8"/>
    <w:rsid w:val="00A91786"/>
    <w:rsid w:val="00A93215"/>
    <w:rsid w:val="00A93451"/>
    <w:rsid w:val="00A94F54"/>
    <w:rsid w:val="00A971A1"/>
    <w:rsid w:val="00A9777F"/>
    <w:rsid w:val="00A97BC3"/>
    <w:rsid w:val="00A97DD3"/>
    <w:rsid w:val="00A97E04"/>
    <w:rsid w:val="00AA0001"/>
    <w:rsid w:val="00AA0830"/>
    <w:rsid w:val="00AA2E78"/>
    <w:rsid w:val="00AA304B"/>
    <w:rsid w:val="00AA34FD"/>
    <w:rsid w:val="00AA3AAE"/>
    <w:rsid w:val="00AA3B0F"/>
    <w:rsid w:val="00AA443C"/>
    <w:rsid w:val="00AA5059"/>
    <w:rsid w:val="00AA64D7"/>
    <w:rsid w:val="00AB0DA8"/>
    <w:rsid w:val="00AB21AA"/>
    <w:rsid w:val="00AB2320"/>
    <w:rsid w:val="00AB2720"/>
    <w:rsid w:val="00AB5422"/>
    <w:rsid w:val="00AB6B9E"/>
    <w:rsid w:val="00AB7645"/>
    <w:rsid w:val="00AB76E4"/>
    <w:rsid w:val="00AC03E8"/>
    <w:rsid w:val="00AC20F2"/>
    <w:rsid w:val="00AC2649"/>
    <w:rsid w:val="00AC27E2"/>
    <w:rsid w:val="00AC27EA"/>
    <w:rsid w:val="00AC54DE"/>
    <w:rsid w:val="00AC59C3"/>
    <w:rsid w:val="00AC5FB4"/>
    <w:rsid w:val="00AC6F99"/>
    <w:rsid w:val="00AC7F59"/>
    <w:rsid w:val="00AD0780"/>
    <w:rsid w:val="00AD1C0C"/>
    <w:rsid w:val="00AD20AC"/>
    <w:rsid w:val="00AD341A"/>
    <w:rsid w:val="00AD3AF4"/>
    <w:rsid w:val="00AD3CCD"/>
    <w:rsid w:val="00AD49F4"/>
    <w:rsid w:val="00AD6DAE"/>
    <w:rsid w:val="00AD6F2D"/>
    <w:rsid w:val="00AE256A"/>
    <w:rsid w:val="00AE3EB0"/>
    <w:rsid w:val="00AE550D"/>
    <w:rsid w:val="00AE5542"/>
    <w:rsid w:val="00AE5B59"/>
    <w:rsid w:val="00AE739A"/>
    <w:rsid w:val="00AE7CF7"/>
    <w:rsid w:val="00AF0561"/>
    <w:rsid w:val="00AF173F"/>
    <w:rsid w:val="00AF2962"/>
    <w:rsid w:val="00AF50DD"/>
    <w:rsid w:val="00AF57BA"/>
    <w:rsid w:val="00AF69CA"/>
    <w:rsid w:val="00B0055F"/>
    <w:rsid w:val="00B023BC"/>
    <w:rsid w:val="00B033B9"/>
    <w:rsid w:val="00B042E3"/>
    <w:rsid w:val="00B05E35"/>
    <w:rsid w:val="00B13497"/>
    <w:rsid w:val="00B13508"/>
    <w:rsid w:val="00B14BF6"/>
    <w:rsid w:val="00B152FA"/>
    <w:rsid w:val="00B1588A"/>
    <w:rsid w:val="00B15A61"/>
    <w:rsid w:val="00B16B92"/>
    <w:rsid w:val="00B16BB5"/>
    <w:rsid w:val="00B1736D"/>
    <w:rsid w:val="00B1768F"/>
    <w:rsid w:val="00B2096A"/>
    <w:rsid w:val="00B20C6E"/>
    <w:rsid w:val="00B231B6"/>
    <w:rsid w:val="00B2482B"/>
    <w:rsid w:val="00B26D34"/>
    <w:rsid w:val="00B27377"/>
    <w:rsid w:val="00B2737B"/>
    <w:rsid w:val="00B31370"/>
    <w:rsid w:val="00B322D8"/>
    <w:rsid w:val="00B332D3"/>
    <w:rsid w:val="00B33CC7"/>
    <w:rsid w:val="00B351A3"/>
    <w:rsid w:val="00B35DA5"/>
    <w:rsid w:val="00B400B9"/>
    <w:rsid w:val="00B40C3E"/>
    <w:rsid w:val="00B40C79"/>
    <w:rsid w:val="00B40E65"/>
    <w:rsid w:val="00B42492"/>
    <w:rsid w:val="00B44904"/>
    <w:rsid w:val="00B45D95"/>
    <w:rsid w:val="00B462CB"/>
    <w:rsid w:val="00B466A7"/>
    <w:rsid w:val="00B4673E"/>
    <w:rsid w:val="00B46847"/>
    <w:rsid w:val="00B5380D"/>
    <w:rsid w:val="00B53969"/>
    <w:rsid w:val="00B55349"/>
    <w:rsid w:val="00B55555"/>
    <w:rsid w:val="00B5669C"/>
    <w:rsid w:val="00B56B7B"/>
    <w:rsid w:val="00B575CE"/>
    <w:rsid w:val="00B5764E"/>
    <w:rsid w:val="00B6191D"/>
    <w:rsid w:val="00B62D56"/>
    <w:rsid w:val="00B63548"/>
    <w:rsid w:val="00B6387A"/>
    <w:rsid w:val="00B64C70"/>
    <w:rsid w:val="00B64CF7"/>
    <w:rsid w:val="00B64F9C"/>
    <w:rsid w:val="00B65429"/>
    <w:rsid w:val="00B65A83"/>
    <w:rsid w:val="00B66E07"/>
    <w:rsid w:val="00B66F6A"/>
    <w:rsid w:val="00B670AB"/>
    <w:rsid w:val="00B71157"/>
    <w:rsid w:val="00B725BC"/>
    <w:rsid w:val="00B72FF1"/>
    <w:rsid w:val="00B738EE"/>
    <w:rsid w:val="00B7505E"/>
    <w:rsid w:val="00B768EE"/>
    <w:rsid w:val="00B76BE8"/>
    <w:rsid w:val="00B8025E"/>
    <w:rsid w:val="00B80D60"/>
    <w:rsid w:val="00B80DA6"/>
    <w:rsid w:val="00B813C6"/>
    <w:rsid w:val="00B81E8B"/>
    <w:rsid w:val="00B82146"/>
    <w:rsid w:val="00B835C1"/>
    <w:rsid w:val="00B8385B"/>
    <w:rsid w:val="00B85DE3"/>
    <w:rsid w:val="00B85FAE"/>
    <w:rsid w:val="00B86855"/>
    <w:rsid w:val="00B86AA9"/>
    <w:rsid w:val="00B86B1F"/>
    <w:rsid w:val="00B86D6B"/>
    <w:rsid w:val="00B87E76"/>
    <w:rsid w:val="00B90903"/>
    <w:rsid w:val="00B90D7F"/>
    <w:rsid w:val="00B9210B"/>
    <w:rsid w:val="00B93DEE"/>
    <w:rsid w:val="00B94A03"/>
    <w:rsid w:val="00B95B39"/>
    <w:rsid w:val="00B96216"/>
    <w:rsid w:val="00B96C12"/>
    <w:rsid w:val="00BA013E"/>
    <w:rsid w:val="00BA054B"/>
    <w:rsid w:val="00BA062F"/>
    <w:rsid w:val="00BA129E"/>
    <w:rsid w:val="00BA156D"/>
    <w:rsid w:val="00BA37FE"/>
    <w:rsid w:val="00BA395F"/>
    <w:rsid w:val="00BA656B"/>
    <w:rsid w:val="00BA6729"/>
    <w:rsid w:val="00BA72D9"/>
    <w:rsid w:val="00BA7604"/>
    <w:rsid w:val="00BB02B6"/>
    <w:rsid w:val="00BB05FC"/>
    <w:rsid w:val="00BB34EC"/>
    <w:rsid w:val="00BB4DB2"/>
    <w:rsid w:val="00BB4DC1"/>
    <w:rsid w:val="00BB4EE8"/>
    <w:rsid w:val="00BB5071"/>
    <w:rsid w:val="00BB5CE4"/>
    <w:rsid w:val="00BB5DFC"/>
    <w:rsid w:val="00BB66E4"/>
    <w:rsid w:val="00BB6BDF"/>
    <w:rsid w:val="00BC004C"/>
    <w:rsid w:val="00BC0600"/>
    <w:rsid w:val="00BC079A"/>
    <w:rsid w:val="00BC2729"/>
    <w:rsid w:val="00BC367E"/>
    <w:rsid w:val="00BC38A9"/>
    <w:rsid w:val="00BC5D97"/>
    <w:rsid w:val="00BC72BE"/>
    <w:rsid w:val="00BC75B6"/>
    <w:rsid w:val="00BD058F"/>
    <w:rsid w:val="00BD137D"/>
    <w:rsid w:val="00BD172F"/>
    <w:rsid w:val="00BD2333"/>
    <w:rsid w:val="00BD365A"/>
    <w:rsid w:val="00BD4334"/>
    <w:rsid w:val="00BD47DF"/>
    <w:rsid w:val="00BD535A"/>
    <w:rsid w:val="00BD7C00"/>
    <w:rsid w:val="00BE0A7A"/>
    <w:rsid w:val="00BE2F97"/>
    <w:rsid w:val="00BE373F"/>
    <w:rsid w:val="00BE3B72"/>
    <w:rsid w:val="00BE4DAF"/>
    <w:rsid w:val="00BE5A74"/>
    <w:rsid w:val="00BE5C46"/>
    <w:rsid w:val="00BE5D83"/>
    <w:rsid w:val="00BE7AC4"/>
    <w:rsid w:val="00BF0428"/>
    <w:rsid w:val="00BF1F3A"/>
    <w:rsid w:val="00BF3338"/>
    <w:rsid w:val="00BF4006"/>
    <w:rsid w:val="00BF4535"/>
    <w:rsid w:val="00BF5355"/>
    <w:rsid w:val="00BF6306"/>
    <w:rsid w:val="00BF69C3"/>
    <w:rsid w:val="00BF7810"/>
    <w:rsid w:val="00BF7867"/>
    <w:rsid w:val="00C00E50"/>
    <w:rsid w:val="00C04365"/>
    <w:rsid w:val="00C04AB7"/>
    <w:rsid w:val="00C054C8"/>
    <w:rsid w:val="00C0577B"/>
    <w:rsid w:val="00C07082"/>
    <w:rsid w:val="00C0742E"/>
    <w:rsid w:val="00C07CB8"/>
    <w:rsid w:val="00C10405"/>
    <w:rsid w:val="00C11392"/>
    <w:rsid w:val="00C11396"/>
    <w:rsid w:val="00C11A42"/>
    <w:rsid w:val="00C1288B"/>
    <w:rsid w:val="00C12B13"/>
    <w:rsid w:val="00C12D1B"/>
    <w:rsid w:val="00C13238"/>
    <w:rsid w:val="00C1536E"/>
    <w:rsid w:val="00C15775"/>
    <w:rsid w:val="00C171CE"/>
    <w:rsid w:val="00C17509"/>
    <w:rsid w:val="00C20498"/>
    <w:rsid w:val="00C216E7"/>
    <w:rsid w:val="00C22ABC"/>
    <w:rsid w:val="00C2354F"/>
    <w:rsid w:val="00C23B1C"/>
    <w:rsid w:val="00C260FF"/>
    <w:rsid w:val="00C2646F"/>
    <w:rsid w:val="00C264EC"/>
    <w:rsid w:val="00C267E8"/>
    <w:rsid w:val="00C26B48"/>
    <w:rsid w:val="00C306B7"/>
    <w:rsid w:val="00C311DA"/>
    <w:rsid w:val="00C33863"/>
    <w:rsid w:val="00C33E93"/>
    <w:rsid w:val="00C343E0"/>
    <w:rsid w:val="00C35BCD"/>
    <w:rsid w:val="00C3675F"/>
    <w:rsid w:val="00C3689D"/>
    <w:rsid w:val="00C36A7F"/>
    <w:rsid w:val="00C36F4D"/>
    <w:rsid w:val="00C374A3"/>
    <w:rsid w:val="00C40555"/>
    <w:rsid w:val="00C408BA"/>
    <w:rsid w:val="00C42BC1"/>
    <w:rsid w:val="00C434FB"/>
    <w:rsid w:val="00C4486A"/>
    <w:rsid w:val="00C4549B"/>
    <w:rsid w:val="00C45C3A"/>
    <w:rsid w:val="00C45D2C"/>
    <w:rsid w:val="00C46A88"/>
    <w:rsid w:val="00C50AC5"/>
    <w:rsid w:val="00C50CD5"/>
    <w:rsid w:val="00C50CFB"/>
    <w:rsid w:val="00C50FB3"/>
    <w:rsid w:val="00C51F1A"/>
    <w:rsid w:val="00C550BA"/>
    <w:rsid w:val="00C55223"/>
    <w:rsid w:val="00C5535E"/>
    <w:rsid w:val="00C55C12"/>
    <w:rsid w:val="00C55D31"/>
    <w:rsid w:val="00C606DE"/>
    <w:rsid w:val="00C61C74"/>
    <w:rsid w:val="00C61FAF"/>
    <w:rsid w:val="00C622FD"/>
    <w:rsid w:val="00C6316E"/>
    <w:rsid w:val="00C64021"/>
    <w:rsid w:val="00C64D99"/>
    <w:rsid w:val="00C6526A"/>
    <w:rsid w:val="00C661DE"/>
    <w:rsid w:val="00C662FC"/>
    <w:rsid w:val="00C67AAE"/>
    <w:rsid w:val="00C704EB"/>
    <w:rsid w:val="00C7078D"/>
    <w:rsid w:val="00C7082D"/>
    <w:rsid w:val="00C71956"/>
    <w:rsid w:val="00C72496"/>
    <w:rsid w:val="00C72968"/>
    <w:rsid w:val="00C734BF"/>
    <w:rsid w:val="00C73BF6"/>
    <w:rsid w:val="00C74162"/>
    <w:rsid w:val="00C74948"/>
    <w:rsid w:val="00C7499A"/>
    <w:rsid w:val="00C75325"/>
    <w:rsid w:val="00C7714F"/>
    <w:rsid w:val="00C80C46"/>
    <w:rsid w:val="00C81341"/>
    <w:rsid w:val="00C81B8B"/>
    <w:rsid w:val="00C851E5"/>
    <w:rsid w:val="00C85777"/>
    <w:rsid w:val="00C85AFE"/>
    <w:rsid w:val="00C85DE1"/>
    <w:rsid w:val="00C904C8"/>
    <w:rsid w:val="00C92F6F"/>
    <w:rsid w:val="00C93252"/>
    <w:rsid w:val="00C94F3B"/>
    <w:rsid w:val="00C957F2"/>
    <w:rsid w:val="00C96964"/>
    <w:rsid w:val="00C97C42"/>
    <w:rsid w:val="00CA0214"/>
    <w:rsid w:val="00CA0512"/>
    <w:rsid w:val="00CA393D"/>
    <w:rsid w:val="00CA55F5"/>
    <w:rsid w:val="00CA6D4D"/>
    <w:rsid w:val="00CB1037"/>
    <w:rsid w:val="00CB1134"/>
    <w:rsid w:val="00CB19FE"/>
    <w:rsid w:val="00CB2537"/>
    <w:rsid w:val="00CB277A"/>
    <w:rsid w:val="00CB3A43"/>
    <w:rsid w:val="00CB439E"/>
    <w:rsid w:val="00CB44D7"/>
    <w:rsid w:val="00CB5631"/>
    <w:rsid w:val="00CB5EFD"/>
    <w:rsid w:val="00CB6479"/>
    <w:rsid w:val="00CB7292"/>
    <w:rsid w:val="00CB7991"/>
    <w:rsid w:val="00CC1532"/>
    <w:rsid w:val="00CC1E64"/>
    <w:rsid w:val="00CC290C"/>
    <w:rsid w:val="00CC32FE"/>
    <w:rsid w:val="00CC381B"/>
    <w:rsid w:val="00CC44A7"/>
    <w:rsid w:val="00CC4C66"/>
    <w:rsid w:val="00CC6377"/>
    <w:rsid w:val="00CC676C"/>
    <w:rsid w:val="00CC683B"/>
    <w:rsid w:val="00CC7143"/>
    <w:rsid w:val="00CC739C"/>
    <w:rsid w:val="00CD08A1"/>
    <w:rsid w:val="00CD2A04"/>
    <w:rsid w:val="00CD34E5"/>
    <w:rsid w:val="00CD460A"/>
    <w:rsid w:val="00CD46F7"/>
    <w:rsid w:val="00CD6576"/>
    <w:rsid w:val="00CD682A"/>
    <w:rsid w:val="00CD6FE1"/>
    <w:rsid w:val="00CD7517"/>
    <w:rsid w:val="00CD7E77"/>
    <w:rsid w:val="00CE04DD"/>
    <w:rsid w:val="00CE16C8"/>
    <w:rsid w:val="00CE1D28"/>
    <w:rsid w:val="00CE3629"/>
    <w:rsid w:val="00CE4A2E"/>
    <w:rsid w:val="00CF0046"/>
    <w:rsid w:val="00CF15FE"/>
    <w:rsid w:val="00CF1E39"/>
    <w:rsid w:val="00CF3290"/>
    <w:rsid w:val="00CF6A77"/>
    <w:rsid w:val="00CF7927"/>
    <w:rsid w:val="00D00BD8"/>
    <w:rsid w:val="00D02300"/>
    <w:rsid w:val="00D037A9"/>
    <w:rsid w:val="00D053F6"/>
    <w:rsid w:val="00D05C3C"/>
    <w:rsid w:val="00D05CC3"/>
    <w:rsid w:val="00D0618A"/>
    <w:rsid w:val="00D06652"/>
    <w:rsid w:val="00D07512"/>
    <w:rsid w:val="00D10C72"/>
    <w:rsid w:val="00D12469"/>
    <w:rsid w:val="00D12E29"/>
    <w:rsid w:val="00D13BD5"/>
    <w:rsid w:val="00D164F1"/>
    <w:rsid w:val="00D17228"/>
    <w:rsid w:val="00D17564"/>
    <w:rsid w:val="00D17BDB"/>
    <w:rsid w:val="00D17FC8"/>
    <w:rsid w:val="00D20807"/>
    <w:rsid w:val="00D20B53"/>
    <w:rsid w:val="00D21EAC"/>
    <w:rsid w:val="00D232E1"/>
    <w:rsid w:val="00D238D5"/>
    <w:rsid w:val="00D2427C"/>
    <w:rsid w:val="00D24551"/>
    <w:rsid w:val="00D24607"/>
    <w:rsid w:val="00D2488D"/>
    <w:rsid w:val="00D258F8"/>
    <w:rsid w:val="00D26565"/>
    <w:rsid w:val="00D2680B"/>
    <w:rsid w:val="00D2732C"/>
    <w:rsid w:val="00D274AB"/>
    <w:rsid w:val="00D279BF"/>
    <w:rsid w:val="00D30563"/>
    <w:rsid w:val="00D313A1"/>
    <w:rsid w:val="00D31474"/>
    <w:rsid w:val="00D32632"/>
    <w:rsid w:val="00D32D2F"/>
    <w:rsid w:val="00D330EB"/>
    <w:rsid w:val="00D34C46"/>
    <w:rsid w:val="00D353F2"/>
    <w:rsid w:val="00D35DB0"/>
    <w:rsid w:val="00D35DE2"/>
    <w:rsid w:val="00D361D8"/>
    <w:rsid w:val="00D36C50"/>
    <w:rsid w:val="00D371C1"/>
    <w:rsid w:val="00D3730E"/>
    <w:rsid w:val="00D3750C"/>
    <w:rsid w:val="00D376CC"/>
    <w:rsid w:val="00D37F82"/>
    <w:rsid w:val="00D41751"/>
    <w:rsid w:val="00D419A6"/>
    <w:rsid w:val="00D41D1D"/>
    <w:rsid w:val="00D42B90"/>
    <w:rsid w:val="00D42C11"/>
    <w:rsid w:val="00D43B5B"/>
    <w:rsid w:val="00D43B70"/>
    <w:rsid w:val="00D45056"/>
    <w:rsid w:val="00D47C15"/>
    <w:rsid w:val="00D47FDE"/>
    <w:rsid w:val="00D47FF1"/>
    <w:rsid w:val="00D510D1"/>
    <w:rsid w:val="00D52113"/>
    <w:rsid w:val="00D528DE"/>
    <w:rsid w:val="00D52DC1"/>
    <w:rsid w:val="00D532B4"/>
    <w:rsid w:val="00D53B23"/>
    <w:rsid w:val="00D544B2"/>
    <w:rsid w:val="00D549BA"/>
    <w:rsid w:val="00D55837"/>
    <w:rsid w:val="00D60A04"/>
    <w:rsid w:val="00D62962"/>
    <w:rsid w:val="00D633F1"/>
    <w:rsid w:val="00D64ED3"/>
    <w:rsid w:val="00D67A1F"/>
    <w:rsid w:val="00D67F9E"/>
    <w:rsid w:val="00D7096B"/>
    <w:rsid w:val="00D70FE3"/>
    <w:rsid w:val="00D71A5E"/>
    <w:rsid w:val="00D73831"/>
    <w:rsid w:val="00D73A4D"/>
    <w:rsid w:val="00D73DF1"/>
    <w:rsid w:val="00D745AF"/>
    <w:rsid w:val="00D748C8"/>
    <w:rsid w:val="00D74901"/>
    <w:rsid w:val="00D74F76"/>
    <w:rsid w:val="00D75DF5"/>
    <w:rsid w:val="00D75F87"/>
    <w:rsid w:val="00D76B1C"/>
    <w:rsid w:val="00D76C38"/>
    <w:rsid w:val="00D77D9C"/>
    <w:rsid w:val="00D804A8"/>
    <w:rsid w:val="00D80764"/>
    <w:rsid w:val="00D80DF1"/>
    <w:rsid w:val="00D814F6"/>
    <w:rsid w:val="00D81C46"/>
    <w:rsid w:val="00D82B6E"/>
    <w:rsid w:val="00D8425E"/>
    <w:rsid w:val="00D858A2"/>
    <w:rsid w:val="00D85D5E"/>
    <w:rsid w:val="00D8618C"/>
    <w:rsid w:val="00D868B9"/>
    <w:rsid w:val="00D8724A"/>
    <w:rsid w:val="00D87A17"/>
    <w:rsid w:val="00D91864"/>
    <w:rsid w:val="00D9225B"/>
    <w:rsid w:val="00D92DEE"/>
    <w:rsid w:val="00D9335A"/>
    <w:rsid w:val="00D957C4"/>
    <w:rsid w:val="00D9786B"/>
    <w:rsid w:val="00DA009A"/>
    <w:rsid w:val="00DA0B1E"/>
    <w:rsid w:val="00DA0D16"/>
    <w:rsid w:val="00DA2677"/>
    <w:rsid w:val="00DA3D29"/>
    <w:rsid w:val="00DA43F1"/>
    <w:rsid w:val="00DA4822"/>
    <w:rsid w:val="00DA5578"/>
    <w:rsid w:val="00DA6044"/>
    <w:rsid w:val="00DA70E0"/>
    <w:rsid w:val="00DB069B"/>
    <w:rsid w:val="00DB1149"/>
    <w:rsid w:val="00DB1AF5"/>
    <w:rsid w:val="00DB3A98"/>
    <w:rsid w:val="00DB3D4C"/>
    <w:rsid w:val="00DB4FA8"/>
    <w:rsid w:val="00DB544B"/>
    <w:rsid w:val="00DB645C"/>
    <w:rsid w:val="00DB773A"/>
    <w:rsid w:val="00DB7897"/>
    <w:rsid w:val="00DC1168"/>
    <w:rsid w:val="00DC17F6"/>
    <w:rsid w:val="00DC4EFC"/>
    <w:rsid w:val="00DC5976"/>
    <w:rsid w:val="00DC5A19"/>
    <w:rsid w:val="00DC5ACE"/>
    <w:rsid w:val="00DC5E39"/>
    <w:rsid w:val="00DC6C0F"/>
    <w:rsid w:val="00DC74EB"/>
    <w:rsid w:val="00DC79D7"/>
    <w:rsid w:val="00DC7C63"/>
    <w:rsid w:val="00DD004C"/>
    <w:rsid w:val="00DD0A3D"/>
    <w:rsid w:val="00DD0FC5"/>
    <w:rsid w:val="00DD103B"/>
    <w:rsid w:val="00DD1FB1"/>
    <w:rsid w:val="00DD237C"/>
    <w:rsid w:val="00DD256F"/>
    <w:rsid w:val="00DD496C"/>
    <w:rsid w:val="00DD6440"/>
    <w:rsid w:val="00DE0349"/>
    <w:rsid w:val="00DE093C"/>
    <w:rsid w:val="00DE0EE8"/>
    <w:rsid w:val="00DE16AF"/>
    <w:rsid w:val="00DE1826"/>
    <w:rsid w:val="00DE5ECD"/>
    <w:rsid w:val="00DE61EA"/>
    <w:rsid w:val="00DE6F1B"/>
    <w:rsid w:val="00DE7808"/>
    <w:rsid w:val="00DE7A30"/>
    <w:rsid w:val="00DF0DEA"/>
    <w:rsid w:val="00DF165F"/>
    <w:rsid w:val="00DF1DC0"/>
    <w:rsid w:val="00DF2904"/>
    <w:rsid w:val="00DF327B"/>
    <w:rsid w:val="00DF39E0"/>
    <w:rsid w:val="00DF3E25"/>
    <w:rsid w:val="00DF6692"/>
    <w:rsid w:val="00DF6BAB"/>
    <w:rsid w:val="00DF75FB"/>
    <w:rsid w:val="00E0027E"/>
    <w:rsid w:val="00E01BA2"/>
    <w:rsid w:val="00E021DB"/>
    <w:rsid w:val="00E031D1"/>
    <w:rsid w:val="00E03576"/>
    <w:rsid w:val="00E037E6"/>
    <w:rsid w:val="00E04012"/>
    <w:rsid w:val="00E043A6"/>
    <w:rsid w:val="00E04AE7"/>
    <w:rsid w:val="00E05FDD"/>
    <w:rsid w:val="00E06333"/>
    <w:rsid w:val="00E113AB"/>
    <w:rsid w:val="00E11AE9"/>
    <w:rsid w:val="00E11C3E"/>
    <w:rsid w:val="00E123B6"/>
    <w:rsid w:val="00E129AB"/>
    <w:rsid w:val="00E143A3"/>
    <w:rsid w:val="00E15980"/>
    <w:rsid w:val="00E1614F"/>
    <w:rsid w:val="00E16ECB"/>
    <w:rsid w:val="00E16FCA"/>
    <w:rsid w:val="00E174A0"/>
    <w:rsid w:val="00E20FE9"/>
    <w:rsid w:val="00E2213A"/>
    <w:rsid w:val="00E235F5"/>
    <w:rsid w:val="00E237DF"/>
    <w:rsid w:val="00E2470D"/>
    <w:rsid w:val="00E25785"/>
    <w:rsid w:val="00E2602C"/>
    <w:rsid w:val="00E26271"/>
    <w:rsid w:val="00E26C3F"/>
    <w:rsid w:val="00E26F58"/>
    <w:rsid w:val="00E26FD4"/>
    <w:rsid w:val="00E2730C"/>
    <w:rsid w:val="00E2765F"/>
    <w:rsid w:val="00E27A30"/>
    <w:rsid w:val="00E301CF"/>
    <w:rsid w:val="00E3023A"/>
    <w:rsid w:val="00E3120E"/>
    <w:rsid w:val="00E31A2C"/>
    <w:rsid w:val="00E31A5E"/>
    <w:rsid w:val="00E3211F"/>
    <w:rsid w:val="00E3253C"/>
    <w:rsid w:val="00E326F7"/>
    <w:rsid w:val="00E33588"/>
    <w:rsid w:val="00E3359E"/>
    <w:rsid w:val="00E33CB4"/>
    <w:rsid w:val="00E34461"/>
    <w:rsid w:val="00E34BB8"/>
    <w:rsid w:val="00E350C6"/>
    <w:rsid w:val="00E351F8"/>
    <w:rsid w:val="00E35295"/>
    <w:rsid w:val="00E3569F"/>
    <w:rsid w:val="00E35BB6"/>
    <w:rsid w:val="00E362B8"/>
    <w:rsid w:val="00E37E49"/>
    <w:rsid w:val="00E40205"/>
    <w:rsid w:val="00E4175A"/>
    <w:rsid w:val="00E41FFD"/>
    <w:rsid w:val="00E42266"/>
    <w:rsid w:val="00E43D5B"/>
    <w:rsid w:val="00E46117"/>
    <w:rsid w:val="00E50F86"/>
    <w:rsid w:val="00E515FA"/>
    <w:rsid w:val="00E55C9B"/>
    <w:rsid w:val="00E579E6"/>
    <w:rsid w:val="00E60565"/>
    <w:rsid w:val="00E60AB9"/>
    <w:rsid w:val="00E6152A"/>
    <w:rsid w:val="00E61644"/>
    <w:rsid w:val="00E61C34"/>
    <w:rsid w:val="00E62617"/>
    <w:rsid w:val="00E64A06"/>
    <w:rsid w:val="00E65A4F"/>
    <w:rsid w:val="00E714E2"/>
    <w:rsid w:val="00E73C5B"/>
    <w:rsid w:val="00E73ECA"/>
    <w:rsid w:val="00E74EFF"/>
    <w:rsid w:val="00E74FD5"/>
    <w:rsid w:val="00E8003B"/>
    <w:rsid w:val="00E80741"/>
    <w:rsid w:val="00E82814"/>
    <w:rsid w:val="00E83A3E"/>
    <w:rsid w:val="00E83B14"/>
    <w:rsid w:val="00E83E61"/>
    <w:rsid w:val="00E8488C"/>
    <w:rsid w:val="00E8496F"/>
    <w:rsid w:val="00E84A48"/>
    <w:rsid w:val="00E84C64"/>
    <w:rsid w:val="00E857C0"/>
    <w:rsid w:val="00E868AE"/>
    <w:rsid w:val="00E8696F"/>
    <w:rsid w:val="00E86F17"/>
    <w:rsid w:val="00E90CCC"/>
    <w:rsid w:val="00E9131B"/>
    <w:rsid w:val="00E932AB"/>
    <w:rsid w:val="00E93CB1"/>
    <w:rsid w:val="00E94680"/>
    <w:rsid w:val="00E95B74"/>
    <w:rsid w:val="00E966BA"/>
    <w:rsid w:val="00E96EB2"/>
    <w:rsid w:val="00E974FF"/>
    <w:rsid w:val="00E97FCC"/>
    <w:rsid w:val="00EA1041"/>
    <w:rsid w:val="00EA1CB6"/>
    <w:rsid w:val="00EA3418"/>
    <w:rsid w:val="00EA47E8"/>
    <w:rsid w:val="00EA4862"/>
    <w:rsid w:val="00EA4941"/>
    <w:rsid w:val="00EA51DB"/>
    <w:rsid w:val="00EA66A5"/>
    <w:rsid w:val="00EA7D93"/>
    <w:rsid w:val="00EB1363"/>
    <w:rsid w:val="00EB297E"/>
    <w:rsid w:val="00EB2F53"/>
    <w:rsid w:val="00EB4000"/>
    <w:rsid w:val="00EB410B"/>
    <w:rsid w:val="00EB4A84"/>
    <w:rsid w:val="00EB4FCF"/>
    <w:rsid w:val="00EB6303"/>
    <w:rsid w:val="00EB6962"/>
    <w:rsid w:val="00EB6B83"/>
    <w:rsid w:val="00EB76F8"/>
    <w:rsid w:val="00EC0933"/>
    <w:rsid w:val="00EC1462"/>
    <w:rsid w:val="00EC1A00"/>
    <w:rsid w:val="00EC2C20"/>
    <w:rsid w:val="00EC301A"/>
    <w:rsid w:val="00EC4838"/>
    <w:rsid w:val="00EC5A24"/>
    <w:rsid w:val="00EC691F"/>
    <w:rsid w:val="00EC736E"/>
    <w:rsid w:val="00EC74D2"/>
    <w:rsid w:val="00ED04B9"/>
    <w:rsid w:val="00ED0BF1"/>
    <w:rsid w:val="00ED2971"/>
    <w:rsid w:val="00ED31CA"/>
    <w:rsid w:val="00ED487D"/>
    <w:rsid w:val="00ED4DE6"/>
    <w:rsid w:val="00ED5040"/>
    <w:rsid w:val="00ED54B1"/>
    <w:rsid w:val="00ED60FB"/>
    <w:rsid w:val="00EE11F4"/>
    <w:rsid w:val="00EE2662"/>
    <w:rsid w:val="00EF089F"/>
    <w:rsid w:val="00EF148B"/>
    <w:rsid w:val="00EF2B24"/>
    <w:rsid w:val="00EF30E3"/>
    <w:rsid w:val="00EF3221"/>
    <w:rsid w:val="00EF38A6"/>
    <w:rsid w:val="00EF4048"/>
    <w:rsid w:val="00EF4F52"/>
    <w:rsid w:val="00EF65D8"/>
    <w:rsid w:val="00EF676F"/>
    <w:rsid w:val="00EF715D"/>
    <w:rsid w:val="00EF7740"/>
    <w:rsid w:val="00F0081F"/>
    <w:rsid w:val="00F037FE"/>
    <w:rsid w:val="00F03D23"/>
    <w:rsid w:val="00F05386"/>
    <w:rsid w:val="00F056D5"/>
    <w:rsid w:val="00F0624F"/>
    <w:rsid w:val="00F06D82"/>
    <w:rsid w:val="00F074CC"/>
    <w:rsid w:val="00F1031D"/>
    <w:rsid w:val="00F12EC9"/>
    <w:rsid w:val="00F12F6E"/>
    <w:rsid w:val="00F132F2"/>
    <w:rsid w:val="00F13BC3"/>
    <w:rsid w:val="00F15BDB"/>
    <w:rsid w:val="00F1719A"/>
    <w:rsid w:val="00F21D3D"/>
    <w:rsid w:val="00F22774"/>
    <w:rsid w:val="00F24A29"/>
    <w:rsid w:val="00F24C6A"/>
    <w:rsid w:val="00F25AD8"/>
    <w:rsid w:val="00F263A0"/>
    <w:rsid w:val="00F2651B"/>
    <w:rsid w:val="00F26570"/>
    <w:rsid w:val="00F26862"/>
    <w:rsid w:val="00F27849"/>
    <w:rsid w:val="00F31E20"/>
    <w:rsid w:val="00F3245E"/>
    <w:rsid w:val="00F329F9"/>
    <w:rsid w:val="00F3383D"/>
    <w:rsid w:val="00F33D05"/>
    <w:rsid w:val="00F340BB"/>
    <w:rsid w:val="00F362EC"/>
    <w:rsid w:val="00F365EC"/>
    <w:rsid w:val="00F3699D"/>
    <w:rsid w:val="00F370B2"/>
    <w:rsid w:val="00F4114A"/>
    <w:rsid w:val="00F41BA3"/>
    <w:rsid w:val="00F4294E"/>
    <w:rsid w:val="00F42EE3"/>
    <w:rsid w:val="00F43665"/>
    <w:rsid w:val="00F438D8"/>
    <w:rsid w:val="00F444D3"/>
    <w:rsid w:val="00F45252"/>
    <w:rsid w:val="00F455B1"/>
    <w:rsid w:val="00F4587D"/>
    <w:rsid w:val="00F46071"/>
    <w:rsid w:val="00F460BE"/>
    <w:rsid w:val="00F46759"/>
    <w:rsid w:val="00F47090"/>
    <w:rsid w:val="00F50AB1"/>
    <w:rsid w:val="00F51C85"/>
    <w:rsid w:val="00F53C28"/>
    <w:rsid w:val="00F53F5E"/>
    <w:rsid w:val="00F541B3"/>
    <w:rsid w:val="00F561CD"/>
    <w:rsid w:val="00F5714E"/>
    <w:rsid w:val="00F57C6B"/>
    <w:rsid w:val="00F57C86"/>
    <w:rsid w:val="00F605E1"/>
    <w:rsid w:val="00F60AEC"/>
    <w:rsid w:val="00F610F5"/>
    <w:rsid w:val="00F61708"/>
    <w:rsid w:val="00F6277E"/>
    <w:rsid w:val="00F6317A"/>
    <w:rsid w:val="00F64DF3"/>
    <w:rsid w:val="00F65239"/>
    <w:rsid w:val="00F66AEF"/>
    <w:rsid w:val="00F66CF1"/>
    <w:rsid w:val="00F66E0F"/>
    <w:rsid w:val="00F701D8"/>
    <w:rsid w:val="00F70464"/>
    <w:rsid w:val="00F71143"/>
    <w:rsid w:val="00F714F6"/>
    <w:rsid w:val="00F71C16"/>
    <w:rsid w:val="00F72FCD"/>
    <w:rsid w:val="00F7327A"/>
    <w:rsid w:val="00F76560"/>
    <w:rsid w:val="00F7698C"/>
    <w:rsid w:val="00F774B9"/>
    <w:rsid w:val="00F81294"/>
    <w:rsid w:val="00F819A5"/>
    <w:rsid w:val="00F83FD5"/>
    <w:rsid w:val="00F83FD6"/>
    <w:rsid w:val="00F84848"/>
    <w:rsid w:val="00F8539C"/>
    <w:rsid w:val="00F85A8D"/>
    <w:rsid w:val="00F86E34"/>
    <w:rsid w:val="00F87EF0"/>
    <w:rsid w:val="00F9014F"/>
    <w:rsid w:val="00F90A19"/>
    <w:rsid w:val="00F91C69"/>
    <w:rsid w:val="00F927C8"/>
    <w:rsid w:val="00F929CC"/>
    <w:rsid w:val="00F92C50"/>
    <w:rsid w:val="00F92CF6"/>
    <w:rsid w:val="00F92E3E"/>
    <w:rsid w:val="00F9378B"/>
    <w:rsid w:val="00F95EFA"/>
    <w:rsid w:val="00F96065"/>
    <w:rsid w:val="00F9797A"/>
    <w:rsid w:val="00FA0100"/>
    <w:rsid w:val="00FA2D4D"/>
    <w:rsid w:val="00FA39C0"/>
    <w:rsid w:val="00FA3A73"/>
    <w:rsid w:val="00FA47F7"/>
    <w:rsid w:val="00FA586F"/>
    <w:rsid w:val="00FA6BB4"/>
    <w:rsid w:val="00FB0EE3"/>
    <w:rsid w:val="00FB1A50"/>
    <w:rsid w:val="00FB1BA6"/>
    <w:rsid w:val="00FB20EC"/>
    <w:rsid w:val="00FB2A48"/>
    <w:rsid w:val="00FB2EC0"/>
    <w:rsid w:val="00FB4617"/>
    <w:rsid w:val="00FB52F6"/>
    <w:rsid w:val="00FB5A28"/>
    <w:rsid w:val="00FB5F1B"/>
    <w:rsid w:val="00FB6C42"/>
    <w:rsid w:val="00FB788C"/>
    <w:rsid w:val="00FB7935"/>
    <w:rsid w:val="00FC058A"/>
    <w:rsid w:val="00FC1676"/>
    <w:rsid w:val="00FC1938"/>
    <w:rsid w:val="00FC1FD5"/>
    <w:rsid w:val="00FC2612"/>
    <w:rsid w:val="00FC2D9A"/>
    <w:rsid w:val="00FC3279"/>
    <w:rsid w:val="00FC45FC"/>
    <w:rsid w:val="00FC51A9"/>
    <w:rsid w:val="00FC5CD8"/>
    <w:rsid w:val="00FC7FB5"/>
    <w:rsid w:val="00FD14D6"/>
    <w:rsid w:val="00FD165C"/>
    <w:rsid w:val="00FD3976"/>
    <w:rsid w:val="00FD44A2"/>
    <w:rsid w:val="00FD535D"/>
    <w:rsid w:val="00FD6D7A"/>
    <w:rsid w:val="00FD7397"/>
    <w:rsid w:val="00FD7E37"/>
    <w:rsid w:val="00FE1028"/>
    <w:rsid w:val="00FE10A9"/>
    <w:rsid w:val="00FE5095"/>
    <w:rsid w:val="00FE5370"/>
    <w:rsid w:val="00FE6814"/>
    <w:rsid w:val="00FE791E"/>
    <w:rsid w:val="00FF4477"/>
    <w:rsid w:val="00FF499E"/>
    <w:rsid w:val="00FF53F6"/>
    <w:rsid w:val="00FF5781"/>
    <w:rsid w:val="00FF6C41"/>
    <w:rsid w:val="00FF7385"/>
    <w:rsid w:val="00FF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3DD8C"/>
  <w15:docId w15:val="{0D487A15-979B-4E41-B8CB-B907DCF38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327A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32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327A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32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8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395C5EF1-9F8A-4A5C-86D6-9663C1811E76}"/>
</file>

<file path=customXml/itemProps2.xml><?xml version="1.0" encoding="utf-8"?>
<ds:datastoreItem xmlns:ds="http://schemas.openxmlformats.org/officeDocument/2006/customXml" ds:itemID="{210EDC7E-A894-452A-9D3F-3E669AFC91BB}"/>
</file>

<file path=customXml/itemProps3.xml><?xml version="1.0" encoding="utf-8"?>
<ds:datastoreItem xmlns:ds="http://schemas.openxmlformats.org/officeDocument/2006/customXml" ds:itemID="{3B45C33F-BECB-41BD-B2E6-0320E92FA0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07</Words>
  <Characters>1751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SU</Company>
  <LinksUpToDate>false</LinksUpToDate>
  <CharactersWithSpaces>2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liang Kuang</dc:creator>
  <cp:lastModifiedBy>Kuang Jialiang</cp:lastModifiedBy>
  <cp:revision>15</cp:revision>
  <cp:lastPrinted>2015-09-23T01:14:00Z</cp:lastPrinted>
  <dcterms:created xsi:type="dcterms:W3CDTF">2017-02-13T01:49:00Z</dcterms:created>
  <dcterms:modified xsi:type="dcterms:W3CDTF">2017-05-14T14:33:00Z</dcterms:modified>
</cp:coreProperties>
</file>